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31C00" w14:textId="77777777" w:rsidR="007B0838" w:rsidRDefault="007B0838"/>
    <w:p w14:paraId="77D5EC96" w14:textId="77777777" w:rsidR="007B0838" w:rsidRDefault="007B0838"/>
    <w:p w14:paraId="6EAD9C56" w14:textId="651D5CE5" w:rsidR="007B0838" w:rsidRPr="007B0838" w:rsidRDefault="009E4914" w:rsidP="007B0838">
      <w:pPr>
        <w:spacing w:line="360" w:lineRule="auto"/>
        <w:jc w:val="both"/>
        <w:rPr>
          <w:rFonts w:ascii="Garamond" w:eastAsia="Calibri" w:hAnsi="Garamond" w:cs="Calibri"/>
          <w:b/>
          <w:bCs/>
          <w:sz w:val="24"/>
          <w:szCs w:val="24"/>
          <w:lang w:val="en-US"/>
        </w:rPr>
      </w:pPr>
      <w:r>
        <w:rPr>
          <w:rFonts w:ascii="Garamond" w:eastAsia="Calibri" w:hAnsi="Garamond" w:cs="Calibri"/>
          <w:b/>
          <w:bCs/>
          <w:sz w:val="24"/>
          <w:szCs w:val="24"/>
          <w:lang w:val="en-US"/>
        </w:rPr>
        <w:t>Table A</w:t>
      </w:r>
      <w:r w:rsidR="007B0838" w:rsidRPr="007B0838">
        <w:rPr>
          <w:rFonts w:ascii="Garamond" w:eastAsia="Calibri" w:hAnsi="Garamond" w:cs="Calibri"/>
          <w:b/>
          <w:bCs/>
          <w:sz w:val="24"/>
          <w:szCs w:val="24"/>
          <w:lang w:val="en-US"/>
        </w:rPr>
        <w:t xml:space="preserve">. Epidemiological and virological characteristics of the HBsAg-negative subjects </w:t>
      </w:r>
      <w:r w:rsidR="007B0838">
        <w:rPr>
          <w:rFonts w:ascii="Garamond" w:eastAsia="Calibri" w:hAnsi="Garamond" w:cs="Calibri"/>
          <w:b/>
          <w:bCs/>
          <w:sz w:val="24"/>
          <w:szCs w:val="24"/>
          <w:lang w:val="en-US"/>
        </w:rPr>
        <w:t>versus the</w:t>
      </w:r>
      <w:r w:rsidR="007B0838" w:rsidRPr="007B0838">
        <w:rPr>
          <w:rFonts w:ascii="Garamond" w:eastAsia="Calibri" w:hAnsi="Garamond" w:cs="Calibri"/>
          <w:b/>
          <w:bCs/>
          <w:sz w:val="24"/>
          <w:szCs w:val="24"/>
          <w:lang w:val="en-US"/>
        </w:rPr>
        <w:t xml:space="preserve"> HBsAg-positives ones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673"/>
        <w:gridCol w:w="2126"/>
        <w:gridCol w:w="1701"/>
        <w:gridCol w:w="1418"/>
      </w:tblGrid>
      <w:tr w:rsidR="007B0838" w:rsidRPr="007B0838" w14:paraId="62EC2EBC" w14:textId="77777777" w:rsidTr="004D4954">
        <w:tc>
          <w:tcPr>
            <w:tcW w:w="4673" w:type="dxa"/>
          </w:tcPr>
          <w:p w14:paraId="15537AC4" w14:textId="77777777" w:rsidR="007B0838" w:rsidRPr="007B0838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2126" w:type="dxa"/>
          </w:tcPr>
          <w:p w14:paraId="3E997DDB" w14:textId="77777777" w:rsidR="007B0838" w:rsidRPr="007B0838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/>
                <w:sz w:val="24"/>
                <w:szCs w:val="24"/>
                <w:lang w:val="en-US" w:eastAsia="it-IT"/>
              </w:rPr>
            </w:pPr>
            <w:r w:rsidRPr="007B0838">
              <w:rPr>
                <w:rFonts w:ascii="Garamond" w:eastAsia="Calibri" w:hAnsi="Garamond" w:cs="Calibri"/>
                <w:b/>
                <w:sz w:val="24"/>
                <w:szCs w:val="24"/>
                <w:lang w:val="en-US" w:eastAsia="it-IT"/>
              </w:rPr>
              <w:t>HBsAg negative subjects</w:t>
            </w:r>
          </w:p>
        </w:tc>
        <w:tc>
          <w:tcPr>
            <w:tcW w:w="1701" w:type="dxa"/>
          </w:tcPr>
          <w:p w14:paraId="217E0D6E" w14:textId="77777777" w:rsidR="007B0838" w:rsidRPr="007B0838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/>
                <w:sz w:val="24"/>
                <w:szCs w:val="24"/>
                <w:lang w:val="en-US" w:eastAsia="it-IT"/>
              </w:rPr>
            </w:pPr>
            <w:r w:rsidRPr="007B0838">
              <w:rPr>
                <w:rFonts w:ascii="Garamond" w:eastAsia="Calibri" w:hAnsi="Garamond" w:cs="Calibri"/>
                <w:b/>
                <w:sz w:val="24"/>
                <w:szCs w:val="24"/>
                <w:lang w:val="en-US" w:eastAsia="it-IT"/>
              </w:rPr>
              <w:t>HBsAg positive</w:t>
            </w:r>
            <w:r w:rsidRPr="007B0838">
              <w:rPr>
                <w:rFonts w:ascii="Calibri" w:eastAsia="Calibri" w:hAnsi="Calibri" w:cs="Times New Roman"/>
              </w:rPr>
              <w:t xml:space="preserve"> </w:t>
            </w:r>
            <w:r w:rsidRPr="007B0838">
              <w:rPr>
                <w:rFonts w:ascii="Garamond" w:eastAsia="Calibri" w:hAnsi="Garamond" w:cs="Calibri"/>
                <w:b/>
                <w:sz w:val="24"/>
                <w:szCs w:val="24"/>
                <w:lang w:val="en-US" w:eastAsia="it-IT"/>
              </w:rPr>
              <w:t>subjects</w:t>
            </w:r>
          </w:p>
        </w:tc>
        <w:tc>
          <w:tcPr>
            <w:tcW w:w="1418" w:type="dxa"/>
          </w:tcPr>
          <w:p w14:paraId="7BD60AC0" w14:textId="77777777" w:rsidR="007B0838" w:rsidRPr="007B0838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/>
                <w:sz w:val="24"/>
                <w:szCs w:val="24"/>
                <w:lang w:val="en-US" w:eastAsia="it-IT"/>
              </w:rPr>
            </w:pPr>
            <w:r w:rsidRPr="007B0838">
              <w:rPr>
                <w:rFonts w:ascii="Garamond" w:eastAsia="Calibri" w:hAnsi="Garamond" w:cs="Calibri"/>
                <w:b/>
                <w:sz w:val="24"/>
                <w:szCs w:val="24"/>
                <w:lang w:val="en-US" w:eastAsia="it-IT"/>
              </w:rPr>
              <w:t>P value</w:t>
            </w:r>
          </w:p>
          <w:p w14:paraId="5D676720" w14:textId="77777777" w:rsidR="007B0838" w:rsidRPr="007B0838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/>
                <w:sz w:val="24"/>
                <w:szCs w:val="24"/>
                <w:lang w:val="en-US" w:eastAsia="it-IT"/>
              </w:rPr>
            </w:pPr>
          </w:p>
        </w:tc>
      </w:tr>
      <w:tr w:rsidR="007B0838" w:rsidRPr="007B0838" w14:paraId="3B13C754" w14:textId="77777777" w:rsidTr="004D4954">
        <w:trPr>
          <w:trHeight w:val="328"/>
        </w:trPr>
        <w:tc>
          <w:tcPr>
            <w:tcW w:w="4673" w:type="dxa"/>
          </w:tcPr>
          <w:p w14:paraId="40D39245" w14:textId="77777777" w:rsidR="007B0838" w:rsidRPr="007B0838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/>
                <w:sz w:val="24"/>
                <w:szCs w:val="24"/>
              </w:rPr>
            </w:pPr>
            <w:proofErr w:type="spellStart"/>
            <w:r w:rsidRPr="007B0838">
              <w:rPr>
                <w:rFonts w:ascii="Garamond" w:eastAsia="Calibri" w:hAnsi="Garamond" w:cs="Calibri"/>
                <w:b/>
                <w:sz w:val="24"/>
                <w:szCs w:val="24"/>
              </w:rPr>
              <w:t>Number</w:t>
            </w:r>
            <w:proofErr w:type="spellEnd"/>
            <w:r w:rsidRPr="007B0838">
              <w:rPr>
                <w:rFonts w:ascii="Garamond" w:eastAsia="Calibri" w:hAnsi="Garamond" w:cs="Calibri"/>
                <w:b/>
                <w:sz w:val="24"/>
                <w:szCs w:val="24"/>
              </w:rPr>
              <w:t xml:space="preserve"> of </w:t>
            </w:r>
            <w:proofErr w:type="spellStart"/>
            <w:r w:rsidRPr="007B0838">
              <w:rPr>
                <w:rFonts w:ascii="Garamond" w:eastAsia="Calibri" w:hAnsi="Garamond" w:cs="Calibri"/>
                <w:b/>
                <w:sz w:val="24"/>
                <w:szCs w:val="24"/>
              </w:rPr>
              <w:t>patients</w:t>
            </w:r>
            <w:proofErr w:type="spellEnd"/>
          </w:p>
        </w:tc>
        <w:tc>
          <w:tcPr>
            <w:tcW w:w="2126" w:type="dxa"/>
          </w:tcPr>
          <w:p w14:paraId="0F9F252E" w14:textId="348FFBD7" w:rsidR="007B0838" w:rsidRPr="007B0838" w:rsidRDefault="007B0838" w:rsidP="006B3DB2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3</w:t>
            </w:r>
            <w:r w:rsidR="006B3DB2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098</w:t>
            </w:r>
          </w:p>
        </w:tc>
        <w:tc>
          <w:tcPr>
            <w:tcW w:w="1701" w:type="dxa"/>
          </w:tcPr>
          <w:p w14:paraId="67620D75" w14:textId="30C33F22" w:rsidR="007B0838" w:rsidRPr="007B0838" w:rsidRDefault="006B3DB2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319</w:t>
            </w:r>
          </w:p>
        </w:tc>
        <w:tc>
          <w:tcPr>
            <w:tcW w:w="1418" w:type="dxa"/>
          </w:tcPr>
          <w:p w14:paraId="37AB20BD" w14:textId="77777777" w:rsidR="007B0838" w:rsidRPr="007B0838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</w:p>
        </w:tc>
      </w:tr>
      <w:tr w:rsidR="007B0838" w:rsidRPr="007B0838" w14:paraId="16077B1D" w14:textId="77777777" w:rsidTr="004D4954">
        <w:trPr>
          <w:trHeight w:val="328"/>
        </w:trPr>
        <w:tc>
          <w:tcPr>
            <w:tcW w:w="4673" w:type="dxa"/>
          </w:tcPr>
          <w:p w14:paraId="00D2C519" w14:textId="77777777" w:rsidR="007B0838" w:rsidRPr="007B0838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/>
                <w:sz w:val="24"/>
                <w:szCs w:val="24"/>
              </w:rPr>
            </w:pPr>
            <w:r w:rsidRPr="007B0838">
              <w:rPr>
                <w:rFonts w:ascii="Garamond" w:eastAsia="Calibri" w:hAnsi="Garamond" w:cs="Calibri"/>
                <w:b/>
                <w:sz w:val="24"/>
                <w:szCs w:val="24"/>
              </w:rPr>
              <w:t xml:space="preserve">Age, </w:t>
            </w:r>
            <w:proofErr w:type="spellStart"/>
            <w:r w:rsidRPr="007B0838">
              <w:rPr>
                <w:rFonts w:ascii="Garamond" w:eastAsia="Calibri" w:hAnsi="Garamond" w:cs="Calibri"/>
                <w:b/>
                <w:sz w:val="24"/>
                <w:szCs w:val="24"/>
              </w:rPr>
              <w:t>median</w:t>
            </w:r>
            <w:proofErr w:type="spellEnd"/>
            <w:r w:rsidRPr="007B0838">
              <w:rPr>
                <w:rFonts w:ascii="Garamond" w:eastAsia="Calibri" w:hAnsi="Garamond" w:cs="Calibri"/>
                <w:b/>
                <w:sz w:val="24"/>
                <w:szCs w:val="24"/>
              </w:rPr>
              <w:t xml:space="preserve"> (IQR)</w:t>
            </w:r>
          </w:p>
        </w:tc>
        <w:tc>
          <w:tcPr>
            <w:tcW w:w="2126" w:type="dxa"/>
          </w:tcPr>
          <w:p w14:paraId="30E012EB" w14:textId="77777777" w:rsidR="007B0838" w:rsidRPr="007B0838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23 (22)</w:t>
            </w:r>
          </w:p>
        </w:tc>
        <w:tc>
          <w:tcPr>
            <w:tcW w:w="1701" w:type="dxa"/>
          </w:tcPr>
          <w:p w14:paraId="1F429C1D" w14:textId="78A3E756" w:rsidR="007B0838" w:rsidRPr="007B0838" w:rsidRDefault="007B0838" w:rsidP="006B3DB2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2</w:t>
            </w:r>
            <w:r w:rsidR="006B3DB2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8</w:t>
            </w:r>
            <w:r w:rsidR="00CE1C40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 xml:space="preserve"> </w:t>
            </w: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(21)</w:t>
            </w:r>
          </w:p>
        </w:tc>
        <w:tc>
          <w:tcPr>
            <w:tcW w:w="1418" w:type="dxa"/>
          </w:tcPr>
          <w:p w14:paraId="596BC23D" w14:textId="1BAAEA2D" w:rsidR="007B0838" w:rsidRPr="007B0838" w:rsidRDefault="007B0838" w:rsidP="00906EB2">
            <w:pPr>
              <w:spacing w:after="0" w:line="240" w:lineRule="auto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0</w:t>
            </w:r>
            <w:r w:rsidR="008918C8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.</w:t>
            </w:r>
            <w:r w:rsidR="00906EB2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32</w:t>
            </w:r>
          </w:p>
        </w:tc>
      </w:tr>
      <w:tr w:rsidR="007B0838" w:rsidRPr="007B0838" w14:paraId="0E4A5150" w14:textId="77777777" w:rsidTr="004D4954">
        <w:trPr>
          <w:trHeight w:val="328"/>
        </w:trPr>
        <w:tc>
          <w:tcPr>
            <w:tcW w:w="4673" w:type="dxa"/>
          </w:tcPr>
          <w:p w14:paraId="380AB458" w14:textId="77777777" w:rsidR="007B0838" w:rsidRPr="007B0838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/>
                <w:sz w:val="24"/>
                <w:szCs w:val="24"/>
              </w:rPr>
            </w:pPr>
            <w:proofErr w:type="spellStart"/>
            <w:r w:rsidRPr="007B0838">
              <w:rPr>
                <w:rFonts w:ascii="Garamond" w:eastAsia="Calibri" w:hAnsi="Garamond" w:cs="Calibri"/>
                <w:b/>
                <w:sz w:val="24"/>
                <w:szCs w:val="24"/>
              </w:rPr>
              <w:t>Males</w:t>
            </w:r>
            <w:proofErr w:type="spellEnd"/>
            <w:r w:rsidRPr="007B0838">
              <w:rPr>
                <w:rFonts w:ascii="Garamond" w:eastAsia="Calibri" w:hAnsi="Garamond" w:cs="Calibri"/>
                <w:b/>
                <w:sz w:val="24"/>
                <w:szCs w:val="24"/>
              </w:rPr>
              <w:t>, n ° (%)</w:t>
            </w:r>
          </w:p>
        </w:tc>
        <w:tc>
          <w:tcPr>
            <w:tcW w:w="2126" w:type="dxa"/>
          </w:tcPr>
          <w:p w14:paraId="0DB55F46" w14:textId="74D34437" w:rsidR="007B0838" w:rsidRPr="007B0838" w:rsidRDefault="007B0838" w:rsidP="00906EB2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2615 (8</w:t>
            </w:r>
            <w:r w:rsidR="00906EB2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4</w:t>
            </w: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1701" w:type="dxa"/>
          </w:tcPr>
          <w:p w14:paraId="0214C8F7" w14:textId="7F5968C9" w:rsidR="007B0838" w:rsidRPr="007B0838" w:rsidRDefault="00906EB2" w:rsidP="00906EB2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289</w:t>
            </w:r>
            <w:r w:rsidR="007B0838" w:rsidRPr="007B0838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 xml:space="preserve"> (</w:t>
            </w:r>
            <w:r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90</w:t>
            </w:r>
            <w:r w:rsidR="007B0838" w:rsidRPr="007B0838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1418" w:type="dxa"/>
          </w:tcPr>
          <w:p w14:paraId="726E589C" w14:textId="07C06AA6" w:rsidR="007B0838" w:rsidRPr="007B0838" w:rsidRDefault="007B0838" w:rsidP="00906EB2">
            <w:pPr>
              <w:spacing w:after="0" w:line="240" w:lineRule="auto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0.0</w:t>
            </w:r>
            <w:r w:rsidR="00906EB2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3</w:t>
            </w:r>
          </w:p>
        </w:tc>
      </w:tr>
      <w:tr w:rsidR="007B0838" w:rsidRPr="007B0838" w14:paraId="03ADF4E0" w14:textId="77777777" w:rsidTr="004D4954">
        <w:trPr>
          <w:trHeight w:val="1627"/>
        </w:trPr>
        <w:tc>
          <w:tcPr>
            <w:tcW w:w="4673" w:type="dxa"/>
          </w:tcPr>
          <w:p w14:paraId="541E1F30" w14:textId="77777777" w:rsidR="007B0838" w:rsidRPr="007B0838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/>
                <w:sz w:val="24"/>
                <w:szCs w:val="24"/>
                <w:lang w:val="en-GB"/>
              </w:rPr>
            </w:pPr>
            <w:r w:rsidRPr="007B0838">
              <w:rPr>
                <w:rFonts w:ascii="Garamond" w:eastAsia="Calibri" w:hAnsi="Garamond" w:cs="Calibri"/>
                <w:b/>
                <w:sz w:val="24"/>
                <w:szCs w:val="24"/>
                <w:lang w:val="en-GB"/>
              </w:rPr>
              <w:t>Geographical area of origin n ° (%)</w:t>
            </w:r>
          </w:p>
          <w:p w14:paraId="229F45F6" w14:textId="77777777" w:rsidR="007B0838" w:rsidRPr="007B0838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/>
                <w:sz w:val="24"/>
                <w:szCs w:val="24"/>
                <w:lang w:val="en-GB"/>
              </w:rPr>
            </w:pPr>
            <w:r w:rsidRPr="007B0838">
              <w:rPr>
                <w:rFonts w:ascii="Garamond" w:eastAsia="Calibri" w:hAnsi="Garamond" w:cs="Calibri"/>
                <w:b/>
                <w:sz w:val="24"/>
                <w:szCs w:val="24"/>
                <w:lang w:val="en-GB"/>
              </w:rPr>
              <w:t xml:space="preserve"> Eastern Europe</w:t>
            </w:r>
          </w:p>
          <w:p w14:paraId="534BB9D2" w14:textId="77777777" w:rsidR="007B0838" w:rsidRPr="007B0838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/>
                <w:sz w:val="24"/>
                <w:szCs w:val="24"/>
                <w:lang w:val="en-GB"/>
              </w:rPr>
            </w:pPr>
            <w:r w:rsidRPr="007B0838">
              <w:rPr>
                <w:rFonts w:ascii="Garamond" w:eastAsia="Calibri" w:hAnsi="Garamond" w:cs="Calibri"/>
                <w:b/>
                <w:sz w:val="24"/>
                <w:szCs w:val="24"/>
                <w:lang w:val="en-GB"/>
              </w:rPr>
              <w:t xml:space="preserve"> Asia</w:t>
            </w:r>
            <w:r w:rsidRPr="007B0838">
              <w:rPr>
                <w:rFonts w:ascii="Garamond" w:eastAsia="Calibri" w:hAnsi="Garamond" w:cs="Calibri"/>
                <w:b/>
                <w:sz w:val="24"/>
                <w:szCs w:val="24"/>
                <w:highlight w:val="yellow"/>
                <w:lang w:val="en-GB"/>
              </w:rPr>
              <w:t xml:space="preserve"> </w:t>
            </w:r>
          </w:p>
          <w:p w14:paraId="1B2483C2" w14:textId="77777777" w:rsidR="007B0838" w:rsidRPr="007B0838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/>
                <w:sz w:val="24"/>
                <w:szCs w:val="24"/>
                <w:lang w:val="en-GB"/>
              </w:rPr>
            </w:pPr>
            <w:r w:rsidRPr="007B0838">
              <w:rPr>
                <w:rFonts w:ascii="Garamond" w:eastAsia="Calibri" w:hAnsi="Garamond" w:cs="Calibri"/>
                <w:b/>
                <w:sz w:val="24"/>
                <w:szCs w:val="24"/>
                <w:lang w:val="en-GB"/>
              </w:rPr>
              <w:t xml:space="preserve"> Northern Africa</w:t>
            </w:r>
          </w:p>
          <w:p w14:paraId="62DF747A" w14:textId="77777777" w:rsidR="007B0838" w:rsidRPr="007B0838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/>
                <w:sz w:val="24"/>
                <w:szCs w:val="24"/>
                <w:lang w:val="en-GB"/>
              </w:rPr>
            </w:pPr>
            <w:r w:rsidRPr="007B0838">
              <w:rPr>
                <w:rFonts w:ascii="Garamond" w:eastAsia="Calibri" w:hAnsi="Garamond" w:cs="Calibri"/>
                <w:b/>
                <w:sz w:val="24"/>
                <w:szCs w:val="24"/>
                <w:lang w:val="en-GB"/>
              </w:rPr>
              <w:t xml:space="preserve"> sub-Saharan Africa </w:t>
            </w:r>
          </w:p>
          <w:p w14:paraId="318465B5" w14:textId="77777777" w:rsidR="007B0838" w:rsidRPr="007B0838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/>
                <w:sz w:val="24"/>
                <w:szCs w:val="24"/>
                <w:lang w:val="en-GB"/>
              </w:rPr>
            </w:pPr>
            <w:r w:rsidRPr="007B0838">
              <w:rPr>
                <w:rFonts w:ascii="Garamond" w:eastAsia="Calibri" w:hAnsi="Garamond" w:cs="Calibri"/>
                <w:b/>
                <w:sz w:val="24"/>
                <w:szCs w:val="24"/>
                <w:lang w:val="en-GB"/>
              </w:rPr>
              <w:t xml:space="preserve"> South America</w:t>
            </w:r>
          </w:p>
          <w:p w14:paraId="3F3E8E1F" w14:textId="77777777" w:rsidR="007B0838" w:rsidRPr="007B0838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/>
                <w:sz w:val="24"/>
                <w:szCs w:val="24"/>
                <w:lang w:val="en-GB"/>
              </w:rPr>
            </w:pPr>
            <w:r w:rsidRPr="007B0838">
              <w:rPr>
                <w:rFonts w:ascii="Garamond" w:eastAsia="Calibri" w:hAnsi="Garamond" w:cs="Calibri"/>
                <w:b/>
                <w:sz w:val="24"/>
                <w:szCs w:val="24"/>
                <w:lang w:val="en-GB"/>
              </w:rPr>
              <w:t xml:space="preserve">Not known </w:t>
            </w:r>
          </w:p>
        </w:tc>
        <w:tc>
          <w:tcPr>
            <w:tcW w:w="2126" w:type="dxa"/>
          </w:tcPr>
          <w:p w14:paraId="5DDF0C08" w14:textId="77777777" w:rsidR="007B0838" w:rsidRPr="007B0838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</w:p>
          <w:p w14:paraId="50DD87C4" w14:textId="1CF70733" w:rsidR="007B0838" w:rsidRPr="007B0838" w:rsidRDefault="00F67A32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298 (9.6</w:t>
            </w:r>
            <w:r w:rsidR="007B0838" w:rsidRPr="007B0838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)</w:t>
            </w:r>
          </w:p>
          <w:p w14:paraId="5DAE4384" w14:textId="77777777" w:rsidR="007B0838" w:rsidRPr="007B0838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634 (20)</w:t>
            </w:r>
          </w:p>
          <w:p w14:paraId="01610C94" w14:textId="77777777" w:rsidR="007B0838" w:rsidRPr="007B0838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138 (4)</w:t>
            </w:r>
          </w:p>
          <w:p w14:paraId="032C3348" w14:textId="5170D826" w:rsidR="007B0838" w:rsidRPr="007B0838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2003 (6</w:t>
            </w:r>
            <w:r w:rsidR="00F67A32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4</w:t>
            </w: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)</w:t>
            </w:r>
          </w:p>
          <w:p w14:paraId="51B7F665" w14:textId="77777777" w:rsidR="007B0838" w:rsidRPr="007B0838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20 (0.6)</w:t>
            </w:r>
          </w:p>
          <w:p w14:paraId="19747099" w14:textId="77777777" w:rsidR="007B0838" w:rsidRPr="007B0838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81 (3)</w:t>
            </w:r>
          </w:p>
          <w:p w14:paraId="23105807" w14:textId="77777777" w:rsidR="007B0838" w:rsidRPr="007B0838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</w:p>
          <w:p w14:paraId="450DD218" w14:textId="77777777" w:rsidR="007B0838" w:rsidRPr="007B0838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1701" w:type="dxa"/>
          </w:tcPr>
          <w:p w14:paraId="3E41BC7C" w14:textId="77777777" w:rsidR="007B0838" w:rsidRPr="007B0838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</w:p>
          <w:p w14:paraId="7AE8ABBF" w14:textId="73FAC4EE" w:rsidR="007B0838" w:rsidRPr="000B0B2D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 w:rsidRPr="000B0B2D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1</w:t>
            </w:r>
            <w:r w:rsidR="00F67A32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 xml:space="preserve">0 </w:t>
            </w:r>
            <w:r w:rsidRPr="000B0B2D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(</w:t>
            </w:r>
            <w:r w:rsidR="0018086B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7</w:t>
            </w:r>
            <w:r w:rsidRPr="000B0B2D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)</w:t>
            </w:r>
          </w:p>
          <w:p w14:paraId="4B11C243" w14:textId="20E4D152" w:rsidR="007B0838" w:rsidRPr="000B0B2D" w:rsidRDefault="000B0B2D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 w:rsidRPr="000B0B2D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1</w:t>
            </w:r>
            <w:r w:rsidR="00F67A32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8</w:t>
            </w:r>
            <w:r w:rsidR="007B0838" w:rsidRPr="000B0B2D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 xml:space="preserve"> (</w:t>
            </w:r>
            <w:r w:rsidRPr="000B0B2D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6</w:t>
            </w:r>
            <w:r w:rsidR="007B0838" w:rsidRPr="000B0B2D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)</w:t>
            </w:r>
          </w:p>
          <w:p w14:paraId="03565232" w14:textId="31EA0294" w:rsidR="007B0838" w:rsidRPr="000B0B2D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 w:rsidRPr="000B0B2D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3 (1)</w:t>
            </w:r>
          </w:p>
          <w:p w14:paraId="219BF114" w14:textId="6FB45B20" w:rsidR="007B0838" w:rsidRPr="000B0B2D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 w:rsidRPr="000B0B2D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2</w:t>
            </w:r>
            <w:r w:rsidR="00F67A32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55</w:t>
            </w:r>
            <w:r w:rsidRPr="000B0B2D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 xml:space="preserve"> (8</w:t>
            </w:r>
            <w:r w:rsidR="00F67A32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0</w:t>
            </w:r>
            <w:r w:rsidRPr="000B0B2D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)</w:t>
            </w:r>
          </w:p>
          <w:p w14:paraId="767C467B" w14:textId="6442629D" w:rsidR="007B0838" w:rsidRPr="000B0B2D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 w:rsidRPr="000B0B2D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1 (0.</w:t>
            </w:r>
            <w:r w:rsidR="0018086B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3</w:t>
            </w:r>
            <w:r w:rsidRPr="000B0B2D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)</w:t>
            </w:r>
          </w:p>
          <w:p w14:paraId="18A8E20F" w14:textId="77777777" w:rsidR="007B0838" w:rsidRPr="007B0838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 w:rsidRPr="000B0B2D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1418" w:type="dxa"/>
          </w:tcPr>
          <w:p w14:paraId="21F51937" w14:textId="77777777" w:rsidR="007B0838" w:rsidRPr="007B0838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</w:p>
          <w:p w14:paraId="77FE0790" w14:textId="77777777" w:rsidR="00EA352E" w:rsidRPr="007B0838" w:rsidRDefault="00EA352E" w:rsidP="00EA352E">
            <w:pPr>
              <w:spacing w:after="0" w:line="240" w:lineRule="auto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&lt; 0.00</w:t>
            </w:r>
          </w:p>
          <w:p w14:paraId="54B58206" w14:textId="77777777" w:rsidR="007B0838" w:rsidRPr="007B0838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&lt; 0.00</w:t>
            </w:r>
          </w:p>
          <w:p w14:paraId="524A057B" w14:textId="77777777" w:rsidR="007B0838" w:rsidRPr="007B0838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0.01</w:t>
            </w:r>
          </w:p>
          <w:p w14:paraId="7CC12FB3" w14:textId="77777777" w:rsidR="007B0838" w:rsidRPr="007B0838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&lt; 0.00</w:t>
            </w:r>
          </w:p>
          <w:p w14:paraId="1A4FD513" w14:textId="77777777" w:rsidR="007B0838" w:rsidRPr="007B0838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0.67</w:t>
            </w:r>
          </w:p>
        </w:tc>
      </w:tr>
      <w:tr w:rsidR="007B0838" w:rsidRPr="007B0838" w14:paraId="40941673" w14:textId="77777777" w:rsidTr="004D4954">
        <w:trPr>
          <w:trHeight w:val="328"/>
        </w:trPr>
        <w:tc>
          <w:tcPr>
            <w:tcW w:w="4673" w:type="dxa"/>
          </w:tcPr>
          <w:p w14:paraId="4397E6FA" w14:textId="77777777" w:rsidR="007B0838" w:rsidRPr="007B0838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/>
                <w:sz w:val="24"/>
                <w:szCs w:val="24"/>
                <w:lang w:val="en-GB"/>
              </w:rPr>
            </w:pPr>
            <w:r w:rsidRPr="007B0838">
              <w:rPr>
                <w:rFonts w:ascii="Garamond" w:eastAsia="Calibri" w:hAnsi="Garamond" w:cs="Calibri"/>
                <w:b/>
                <w:sz w:val="24"/>
                <w:szCs w:val="24"/>
                <w:lang w:val="en-GB"/>
              </w:rPr>
              <w:t>Months spent in Italy, media (</w:t>
            </w:r>
            <w:r w:rsidRPr="007B0838">
              <w:rPr>
                <w:rFonts w:ascii="Garamond" w:eastAsia="Calibri" w:hAnsi="Garamond" w:cs="Calibri"/>
                <w:b/>
                <w:sz w:val="24"/>
                <w:szCs w:val="24"/>
                <w:u w:val="single"/>
                <w:lang w:val="en-GB"/>
              </w:rPr>
              <w:t>+</w:t>
            </w:r>
            <w:r w:rsidRPr="007B0838">
              <w:rPr>
                <w:rFonts w:ascii="Garamond" w:eastAsia="Calibri" w:hAnsi="Garamond" w:cs="Calibri"/>
                <w:b/>
                <w:sz w:val="24"/>
                <w:szCs w:val="24"/>
                <w:lang w:val="en-GB"/>
              </w:rPr>
              <w:t>SD)</w:t>
            </w:r>
          </w:p>
        </w:tc>
        <w:tc>
          <w:tcPr>
            <w:tcW w:w="2126" w:type="dxa"/>
          </w:tcPr>
          <w:p w14:paraId="3584E81A" w14:textId="77777777" w:rsidR="007B0838" w:rsidRPr="007B0838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27,6</w:t>
            </w: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u w:val="single"/>
                <w:lang w:val="en-US" w:eastAsia="it-IT"/>
              </w:rPr>
              <w:t>+</w:t>
            </w: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39</w:t>
            </w:r>
          </w:p>
        </w:tc>
        <w:tc>
          <w:tcPr>
            <w:tcW w:w="1701" w:type="dxa"/>
          </w:tcPr>
          <w:p w14:paraId="46C8FAC5" w14:textId="77777777" w:rsidR="007B0838" w:rsidRPr="007B0838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23,8</w:t>
            </w: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u w:val="single"/>
                <w:lang w:val="en-US" w:eastAsia="it-IT"/>
              </w:rPr>
              <w:t>+</w:t>
            </w: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44</w:t>
            </w:r>
          </w:p>
        </w:tc>
        <w:tc>
          <w:tcPr>
            <w:tcW w:w="1418" w:type="dxa"/>
          </w:tcPr>
          <w:p w14:paraId="274942CA" w14:textId="77777777" w:rsidR="007B0838" w:rsidRPr="007B0838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0.13</w:t>
            </w:r>
          </w:p>
        </w:tc>
      </w:tr>
      <w:tr w:rsidR="007B0838" w:rsidRPr="007B0838" w14:paraId="0FF37F3D" w14:textId="77777777" w:rsidTr="004D4954">
        <w:trPr>
          <w:trHeight w:val="328"/>
        </w:trPr>
        <w:tc>
          <w:tcPr>
            <w:tcW w:w="4673" w:type="dxa"/>
          </w:tcPr>
          <w:p w14:paraId="0C2E162B" w14:textId="77777777" w:rsidR="007B0838" w:rsidRPr="007B0838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/>
                <w:sz w:val="24"/>
                <w:szCs w:val="24"/>
                <w:lang w:val="en-GB"/>
              </w:rPr>
            </w:pPr>
            <w:r w:rsidRPr="007B0838">
              <w:rPr>
                <w:rFonts w:ascii="Garamond" w:eastAsia="Calibri" w:hAnsi="Garamond" w:cs="Calibri"/>
                <w:b/>
                <w:sz w:val="24"/>
                <w:szCs w:val="24"/>
                <w:lang w:val="en-GB"/>
              </w:rPr>
              <w:t>Years of schooling, media (</w:t>
            </w:r>
            <w:r w:rsidRPr="007B0838">
              <w:rPr>
                <w:rFonts w:ascii="Garamond" w:eastAsia="Calibri" w:hAnsi="Garamond" w:cs="Calibri"/>
                <w:b/>
                <w:sz w:val="24"/>
                <w:szCs w:val="24"/>
                <w:u w:val="single"/>
                <w:lang w:val="en-GB"/>
              </w:rPr>
              <w:t>+</w:t>
            </w:r>
            <w:r w:rsidRPr="007B0838">
              <w:rPr>
                <w:rFonts w:ascii="Garamond" w:eastAsia="Calibri" w:hAnsi="Garamond" w:cs="Calibri"/>
                <w:b/>
                <w:sz w:val="24"/>
                <w:szCs w:val="24"/>
                <w:lang w:val="en-GB"/>
              </w:rPr>
              <w:t xml:space="preserve"> SD)</w:t>
            </w:r>
          </w:p>
        </w:tc>
        <w:tc>
          <w:tcPr>
            <w:tcW w:w="2126" w:type="dxa"/>
          </w:tcPr>
          <w:p w14:paraId="5F1521AC" w14:textId="77777777" w:rsidR="007B0838" w:rsidRPr="007B0838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6,3</w:t>
            </w: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u w:val="single"/>
                <w:lang w:val="en-US" w:eastAsia="it-IT"/>
              </w:rPr>
              <w:t>+</w:t>
            </w: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4,7</w:t>
            </w:r>
          </w:p>
        </w:tc>
        <w:tc>
          <w:tcPr>
            <w:tcW w:w="1701" w:type="dxa"/>
          </w:tcPr>
          <w:p w14:paraId="48B9AA36" w14:textId="77777777" w:rsidR="007B0838" w:rsidRPr="007B0838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4,7</w:t>
            </w: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u w:val="single"/>
                <w:lang w:val="en-US" w:eastAsia="it-IT"/>
              </w:rPr>
              <w:t>+</w:t>
            </w: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4,1</w:t>
            </w:r>
          </w:p>
        </w:tc>
        <w:tc>
          <w:tcPr>
            <w:tcW w:w="1418" w:type="dxa"/>
          </w:tcPr>
          <w:p w14:paraId="15C3B495" w14:textId="77777777" w:rsidR="007B0838" w:rsidRPr="007B0838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0.000</w:t>
            </w:r>
          </w:p>
        </w:tc>
      </w:tr>
      <w:tr w:rsidR="007B0838" w:rsidRPr="00B74EF2" w14:paraId="77198437" w14:textId="77777777" w:rsidTr="004D4954">
        <w:trPr>
          <w:trHeight w:val="328"/>
        </w:trPr>
        <w:tc>
          <w:tcPr>
            <w:tcW w:w="4673" w:type="dxa"/>
          </w:tcPr>
          <w:p w14:paraId="0B65091A" w14:textId="77777777" w:rsidR="007B0838" w:rsidRPr="007B0838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/>
                <w:sz w:val="24"/>
                <w:szCs w:val="24"/>
                <w:lang w:val="en-GB"/>
              </w:rPr>
            </w:pPr>
            <w:r w:rsidRPr="007B0838">
              <w:rPr>
                <w:rFonts w:ascii="Garamond" w:eastAsia="Calibri" w:hAnsi="Garamond" w:cs="Calibri"/>
                <w:b/>
                <w:sz w:val="24"/>
                <w:szCs w:val="24"/>
                <w:lang w:val="en-GB"/>
              </w:rPr>
              <w:t>Religion n ° (%)</w:t>
            </w:r>
          </w:p>
          <w:p w14:paraId="3E1AD7ED" w14:textId="77777777" w:rsidR="007B0838" w:rsidRPr="007B0838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/>
                <w:sz w:val="24"/>
                <w:szCs w:val="24"/>
                <w:lang w:val="en-GB"/>
              </w:rPr>
            </w:pPr>
            <w:r w:rsidRPr="007B0838">
              <w:rPr>
                <w:rFonts w:ascii="Garamond" w:eastAsia="Calibri" w:hAnsi="Garamond" w:cs="Calibri"/>
                <w:b/>
                <w:sz w:val="24"/>
                <w:szCs w:val="24"/>
                <w:lang w:val="en-GB"/>
              </w:rPr>
              <w:t xml:space="preserve">     Muslims</w:t>
            </w:r>
          </w:p>
          <w:p w14:paraId="26DA82C1" w14:textId="77777777" w:rsidR="007B0838" w:rsidRPr="007B0838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/>
                <w:sz w:val="24"/>
                <w:szCs w:val="24"/>
                <w:lang w:val="en-GB"/>
              </w:rPr>
            </w:pPr>
            <w:r w:rsidRPr="007B0838">
              <w:rPr>
                <w:rFonts w:ascii="Garamond" w:eastAsia="Calibri" w:hAnsi="Garamond" w:cs="Calibri"/>
                <w:b/>
                <w:sz w:val="24"/>
                <w:szCs w:val="24"/>
                <w:lang w:val="en-GB"/>
              </w:rPr>
              <w:t xml:space="preserve">     Christians</w:t>
            </w:r>
          </w:p>
          <w:p w14:paraId="27D6EFEB" w14:textId="77777777" w:rsidR="007B0838" w:rsidRPr="007B0838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/>
                <w:sz w:val="24"/>
                <w:szCs w:val="24"/>
                <w:lang w:val="en-GB"/>
              </w:rPr>
            </w:pPr>
            <w:r w:rsidRPr="007B0838">
              <w:rPr>
                <w:rFonts w:ascii="Garamond" w:eastAsia="Calibri" w:hAnsi="Garamond" w:cs="Calibri"/>
                <w:b/>
                <w:sz w:val="24"/>
                <w:szCs w:val="24"/>
                <w:lang w:val="en-GB"/>
              </w:rPr>
              <w:t xml:space="preserve">     Catholics</w:t>
            </w:r>
          </w:p>
          <w:p w14:paraId="7BBEE0FC" w14:textId="77777777" w:rsidR="007B0838" w:rsidRPr="007B0838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/>
                <w:sz w:val="24"/>
                <w:szCs w:val="24"/>
                <w:lang w:val="en-GB"/>
              </w:rPr>
            </w:pPr>
            <w:r w:rsidRPr="007B0838">
              <w:rPr>
                <w:rFonts w:ascii="Garamond" w:eastAsia="Calibri" w:hAnsi="Garamond" w:cs="Calibri"/>
                <w:b/>
                <w:sz w:val="24"/>
                <w:szCs w:val="24"/>
                <w:lang w:val="en-GB"/>
              </w:rPr>
              <w:t xml:space="preserve">     Orthodox</w:t>
            </w:r>
          </w:p>
          <w:p w14:paraId="64CA22D9" w14:textId="77777777" w:rsidR="007B0838" w:rsidRPr="007B0838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/>
                <w:sz w:val="24"/>
                <w:szCs w:val="24"/>
                <w:lang w:val="en-GB"/>
              </w:rPr>
            </w:pPr>
            <w:r w:rsidRPr="007B0838">
              <w:rPr>
                <w:rFonts w:ascii="Garamond" w:eastAsia="Calibri" w:hAnsi="Garamond" w:cs="Calibri"/>
                <w:b/>
                <w:sz w:val="24"/>
                <w:szCs w:val="24"/>
                <w:lang w:val="en-GB"/>
              </w:rPr>
              <w:t xml:space="preserve">     </w:t>
            </w:r>
            <w:proofErr w:type="spellStart"/>
            <w:r w:rsidRPr="007B0838">
              <w:rPr>
                <w:rFonts w:ascii="Garamond" w:eastAsia="Calibri" w:hAnsi="Garamond" w:cs="Calibri"/>
                <w:b/>
                <w:sz w:val="24"/>
                <w:szCs w:val="24"/>
                <w:lang w:val="en-GB"/>
              </w:rPr>
              <w:t>Buddist</w:t>
            </w:r>
            <w:proofErr w:type="spellEnd"/>
            <w:r w:rsidRPr="007B0838">
              <w:rPr>
                <w:rFonts w:ascii="Garamond" w:eastAsia="Calibri" w:hAnsi="Garamond" w:cs="Calibri"/>
                <w:b/>
                <w:sz w:val="24"/>
                <w:szCs w:val="24"/>
                <w:lang w:val="en-GB"/>
              </w:rPr>
              <w:t xml:space="preserve"> </w:t>
            </w:r>
          </w:p>
          <w:p w14:paraId="39A7D00D" w14:textId="77777777" w:rsidR="007B0838" w:rsidRPr="007B0838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/>
                <w:sz w:val="24"/>
                <w:szCs w:val="24"/>
                <w:lang w:val="en-GB"/>
              </w:rPr>
            </w:pPr>
            <w:r w:rsidRPr="007B0838">
              <w:rPr>
                <w:rFonts w:ascii="Garamond" w:eastAsia="Calibri" w:hAnsi="Garamond" w:cs="Calibri"/>
                <w:b/>
                <w:sz w:val="24"/>
                <w:szCs w:val="24"/>
                <w:lang w:val="en-GB"/>
              </w:rPr>
              <w:t>other religion</w:t>
            </w:r>
          </w:p>
          <w:p w14:paraId="75E547CE" w14:textId="77777777" w:rsidR="007B0838" w:rsidRPr="007B0838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/>
                <w:sz w:val="24"/>
                <w:szCs w:val="24"/>
                <w:lang w:val="en-GB"/>
              </w:rPr>
            </w:pPr>
            <w:r w:rsidRPr="007B0838">
              <w:rPr>
                <w:rFonts w:ascii="Garamond" w:eastAsia="Calibri" w:hAnsi="Garamond" w:cs="Calibri"/>
                <w:b/>
                <w:sz w:val="24"/>
                <w:szCs w:val="24"/>
                <w:lang w:val="en-GB"/>
              </w:rPr>
              <w:t>not known</w:t>
            </w:r>
          </w:p>
        </w:tc>
        <w:tc>
          <w:tcPr>
            <w:tcW w:w="2126" w:type="dxa"/>
          </w:tcPr>
          <w:p w14:paraId="780095CE" w14:textId="3B645238" w:rsidR="007B0838" w:rsidRPr="004D4954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</w:p>
          <w:p w14:paraId="497FF64C" w14:textId="0E1B2208" w:rsidR="007B0838" w:rsidRPr="004D4954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 w:rsidRPr="004D4954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1995 (6</w:t>
            </w:r>
            <w:r w:rsidR="003E4E1A" w:rsidRPr="004D4954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4</w:t>
            </w:r>
            <w:r w:rsidRPr="004D4954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)</w:t>
            </w:r>
          </w:p>
          <w:p w14:paraId="4D18A231" w14:textId="7A661C27" w:rsidR="007B0838" w:rsidRPr="004D4954" w:rsidRDefault="003E4E1A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 w:rsidRPr="004D4954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830 (27</w:t>
            </w:r>
            <w:r w:rsidR="007B0838" w:rsidRPr="004D4954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)</w:t>
            </w:r>
          </w:p>
          <w:p w14:paraId="451310CF" w14:textId="77777777" w:rsidR="007B0838" w:rsidRPr="004D4954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 w:rsidRPr="004D4954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88 (3)</w:t>
            </w:r>
          </w:p>
          <w:p w14:paraId="0778BB55" w14:textId="77777777" w:rsidR="007B0838" w:rsidRPr="004D4954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 w:rsidRPr="004D4954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195 (6)</w:t>
            </w:r>
          </w:p>
          <w:p w14:paraId="3DB74F18" w14:textId="77777777" w:rsidR="007B0838" w:rsidRPr="004D4954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 w:rsidRPr="004D4954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11 (0.3)</w:t>
            </w:r>
          </w:p>
          <w:p w14:paraId="3C6233CB" w14:textId="77777777" w:rsidR="007B0838" w:rsidRPr="004D4954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 w:rsidRPr="004D4954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18 (0.6)</w:t>
            </w:r>
          </w:p>
          <w:p w14:paraId="1E69D80D" w14:textId="77777777" w:rsidR="007B0838" w:rsidRPr="004D4954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 w:rsidRPr="004D4954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37 (1.1)</w:t>
            </w:r>
          </w:p>
          <w:p w14:paraId="5D923460" w14:textId="77777777" w:rsidR="007B0838" w:rsidRPr="004D4954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</w:p>
          <w:p w14:paraId="4CF035EB" w14:textId="77777777" w:rsidR="007B0838" w:rsidRPr="004D4954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1701" w:type="dxa"/>
          </w:tcPr>
          <w:p w14:paraId="3651598E" w14:textId="77777777" w:rsidR="007B0838" w:rsidRPr="004D4954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</w:p>
          <w:p w14:paraId="69E5669D" w14:textId="42CEF504" w:rsidR="007B0838" w:rsidRPr="004D4954" w:rsidRDefault="00F67A32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 w:rsidRPr="004D4954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226</w:t>
            </w:r>
            <w:r w:rsidR="007B0838" w:rsidRPr="004D4954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 xml:space="preserve"> (</w:t>
            </w:r>
            <w:r w:rsidR="003E4E1A" w:rsidRPr="004D4954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71</w:t>
            </w:r>
            <w:r w:rsidR="007B0838" w:rsidRPr="004D4954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)</w:t>
            </w:r>
          </w:p>
          <w:p w14:paraId="209E808F" w14:textId="20AE5DBF" w:rsidR="007B0838" w:rsidRPr="004D4954" w:rsidRDefault="00B74EF2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 w:rsidRPr="004D4954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58</w:t>
            </w:r>
            <w:r w:rsidR="00F67A32" w:rsidRPr="004D4954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 xml:space="preserve"> </w:t>
            </w:r>
            <w:r w:rsidR="007B0838" w:rsidRPr="004D4954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(</w:t>
            </w:r>
            <w:r w:rsidR="003E4E1A" w:rsidRPr="004D4954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18</w:t>
            </w:r>
            <w:r w:rsidR="007B0838" w:rsidRPr="004D4954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)</w:t>
            </w:r>
          </w:p>
          <w:p w14:paraId="7BB6BA86" w14:textId="52669664" w:rsidR="007B0838" w:rsidRPr="004D4954" w:rsidRDefault="00643CC2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 w:rsidRPr="004D4954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 xml:space="preserve">5 </w:t>
            </w:r>
            <w:r w:rsidR="007B0838" w:rsidRPr="004D4954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(</w:t>
            </w:r>
            <w:r w:rsidR="003E4E1A" w:rsidRPr="004D4954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1.5</w:t>
            </w:r>
            <w:r w:rsidR="007B0838" w:rsidRPr="004D4954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)</w:t>
            </w:r>
          </w:p>
          <w:p w14:paraId="2C1E98F2" w14:textId="44A46EEB" w:rsidR="007B0838" w:rsidRPr="004D4954" w:rsidRDefault="00B74EF2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 w:rsidRPr="004D4954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 xml:space="preserve">12 </w:t>
            </w:r>
            <w:r w:rsidR="007B0838" w:rsidRPr="004D4954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(4)</w:t>
            </w:r>
          </w:p>
          <w:p w14:paraId="2CDE55E8" w14:textId="77777777" w:rsidR="007B0838" w:rsidRPr="004D4954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 w:rsidRPr="004D4954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0</w:t>
            </w:r>
          </w:p>
          <w:p w14:paraId="68925E86" w14:textId="78450C99" w:rsidR="007B0838" w:rsidRPr="004D4954" w:rsidRDefault="003E4E1A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 w:rsidRPr="004D4954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3(1</w:t>
            </w:r>
            <w:r w:rsidR="00783C84" w:rsidRPr="004D4954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)</w:t>
            </w:r>
          </w:p>
          <w:p w14:paraId="52413231" w14:textId="298C695A" w:rsidR="007B0838" w:rsidRPr="004D4954" w:rsidRDefault="00B74EF2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 w:rsidRPr="004D4954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13</w:t>
            </w:r>
            <w:r w:rsidR="007B0838" w:rsidRPr="004D4954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 xml:space="preserve"> </w:t>
            </w:r>
            <w:r w:rsidR="003E4E1A" w:rsidRPr="004D4954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(4</w:t>
            </w:r>
            <w:r w:rsidR="007B0838" w:rsidRPr="004D4954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)</w:t>
            </w:r>
          </w:p>
          <w:p w14:paraId="2A2F50C7" w14:textId="77777777" w:rsidR="007B0838" w:rsidRPr="004D4954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1418" w:type="dxa"/>
          </w:tcPr>
          <w:p w14:paraId="743AA700" w14:textId="77777777" w:rsidR="007B0838" w:rsidRPr="00B74EF2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Cs/>
                <w:sz w:val="24"/>
                <w:szCs w:val="24"/>
                <w:highlight w:val="yellow"/>
                <w:lang w:val="en-US" w:eastAsia="it-IT"/>
              </w:rPr>
            </w:pPr>
          </w:p>
          <w:p w14:paraId="09259A7F" w14:textId="37C2B020" w:rsidR="007B0838" w:rsidRPr="000416E1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 w:rsidRPr="000416E1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0.0</w:t>
            </w:r>
            <w:r w:rsidR="000416E1" w:rsidRPr="000416E1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2</w:t>
            </w:r>
          </w:p>
          <w:p w14:paraId="04431F17" w14:textId="5CF833B8" w:rsidR="007B0838" w:rsidRPr="00B74EF2" w:rsidRDefault="000416E1" w:rsidP="007B0838">
            <w:pPr>
              <w:spacing w:after="0" w:line="240" w:lineRule="auto"/>
              <w:rPr>
                <w:rFonts w:ascii="Garamond" w:eastAsia="Calibri" w:hAnsi="Garamond" w:cs="Calibri"/>
                <w:bCs/>
                <w:sz w:val="24"/>
                <w:szCs w:val="24"/>
                <w:highlight w:val="yellow"/>
                <w:lang w:val="en-US" w:eastAsia="it-IT"/>
              </w:rPr>
            </w:pPr>
            <w:r w:rsidRPr="000416E1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0.00</w:t>
            </w:r>
          </w:p>
          <w:p w14:paraId="23E7FE62" w14:textId="71CF5D74" w:rsidR="00794D7C" w:rsidRPr="00A801C5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 w:rsidRPr="00A801C5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0.</w:t>
            </w:r>
            <w:r w:rsidR="00C16AE7" w:rsidRPr="00A801C5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18</w:t>
            </w:r>
          </w:p>
          <w:p w14:paraId="5A5B7BDB" w14:textId="10B9FD54" w:rsidR="007B0838" w:rsidRPr="00A801C5" w:rsidRDefault="00C16AE7" w:rsidP="007B0838">
            <w:pPr>
              <w:spacing w:after="0" w:line="240" w:lineRule="auto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 w:rsidRPr="00A801C5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0.71</w:t>
            </w:r>
          </w:p>
          <w:p w14:paraId="02AB7856" w14:textId="7D68E2B2" w:rsidR="007B0838" w:rsidRPr="00A801C5" w:rsidRDefault="00C16AE7" w:rsidP="007B0838">
            <w:pPr>
              <w:spacing w:after="0" w:line="240" w:lineRule="auto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 w:rsidRPr="00A801C5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//</w:t>
            </w:r>
          </w:p>
          <w:p w14:paraId="0584A797" w14:textId="77777777" w:rsidR="007B0838" w:rsidRPr="00A801C5" w:rsidRDefault="00A801C5" w:rsidP="007B0838">
            <w:pPr>
              <w:spacing w:after="0" w:line="240" w:lineRule="auto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 w:rsidRPr="00A801C5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0.43</w:t>
            </w:r>
          </w:p>
          <w:p w14:paraId="0734291A" w14:textId="4D1E08EC" w:rsidR="00A801C5" w:rsidRPr="00B74EF2" w:rsidRDefault="00A801C5" w:rsidP="007B0838">
            <w:pPr>
              <w:spacing w:after="0" w:line="240" w:lineRule="auto"/>
              <w:rPr>
                <w:rFonts w:ascii="Garamond" w:eastAsia="Calibri" w:hAnsi="Garamond" w:cs="Calibri"/>
                <w:bCs/>
                <w:sz w:val="24"/>
                <w:szCs w:val="24"/>
                <w:highlight w:val="yellow"/>
                <w:lang w:val="en-US" w:eastAsia="it-IT"/>
              </w:rPr>
            </w:pPr>
            <w:r w:rsidRPr="00A801C5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0.00</w:t>
            </w:r>
          </w:p>
        </w:tc>
      </w:tr>
      <w:tr w:rsidR="007B0838" w:rsidRPr="007B0838" w14:paraId="509302D0" w14:textId="77777777" w:rsidTr="004D4954">
        <w:trPr>
          <w:trHeight w:val="328"/>
        </w:trPr>
        <w:tc>
          <w:tcPr>
            <w:tcW w:w="4673" w:type="dxa"/>
          </w:tcPr>
          <w:p w14:paraId="28F2248A" w14:textId="77777777" w:rsidR="007B0838" w:rsidRPr="007B0838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/>
                <w:bCs/>
                <w:sz w:val="24"/>
                <w:szCs w:val="24"/>
                <w:lang w:val="en-US" w:eastAsia="it-IT"/>
              </w:rPr>
            </w:pPr>
            <w:r w:rsidRPr="007B0838">
              <w:rPr>
                <w:rFonts w:ascii="Garamond" w:eastAsia="Calibri" w:hAnsi="Garamond" w:cs="Calibri"/>
                <w:b/>
                <w:bCs/>
                <w:sz w:val="24"/>
                <w:szCs w:val="24"/>
                <w:lang w:val="en-US" w:eastAsia="it-IT"/>
              </w:rPr>
              <w:t>Housing conditions</w:t>
            </w:r>
          </w:p>
          <w:p w14:paraId="6C708258" w14:textId="77777777" w:rsidR="007B0838" w:rsidRPr="007B0838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/>
                <w:bCs/>
                <w:sz w:val="24"/>
                <w:szCs w:val="24"/>
                <w:lang w:val="en-US" w:eastAsia="it-IT"/>
              </w:rPr>
            </w:pPr>
            <w:r w:rsidRPr="007B0838">
              <w:rPr>
                <w:rFonts w:ascii="Garamond" w:eastAsia="Calibri" w:hAnsi="Garamond" w:cs="Calibri"/>
                <w:b/>
                <w:bCs/>
                <w:sz w:val="24"/>
                <w:szCs w:val="24"/>
                <w:lang w:val="en-US" w:eastAsia="it-IT"/>
              </w:rPr>
              <w:t xml:space="preserve">   Stable apartment, n ° (%)</w:t>
            </w:r>
          </w:p>
          <w:p w14:paraId="33455D5C" w14:textId="77777777" w:rsidR="007B0838" w:rsidRPr="007B0838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/>
                <w:bCs/>
                <w:sz w:val="24"/>
                <w:szCs w:val="24"/>
                <w:lang w:val="en-US" w:eastAsia="it-IT"/>
              </w:rPr>
            </w:pPr>
            <w:r w:rsidRPr="007B0838">
              <w:rPr>
                <w:rFonts w:ascii="Garamond" w:eastAsia="Calibri" w:hAnsi="Garamond" w:cs="Calibri"/>
                <w:b/>
                <w:bCs/>
                <w:sz w:val="24"/>
                <w:szCs w:val="24"/>
                <w:lang w:val="en-US" w:eastAsia="it-IT"/>
              </w:rPr>
              <w:t xml:space="preserve">   Roommates, media (</w:t>
            </w:r>
            <w:r w:rsidRPr="007B0838">
              <w:rPr>
                <w:rFonts w:ascii="Garamond" w:eastAsia="Calibri" w:hAnsi="Garamond" w:cs="Calibri"/>
                <w:b/>
                <w:bCs/>
                <w:sz w:val="24"/>
                <w:szCs w:val="24"/>
                <w:u w:val="single"/>
                <w:lang w:val="en-US" w:eastAsia="it-IT"/>
              </w:rPr>
              <w:t>+</w:t>
            </w:r>
            <w:r w:rsidRPr="007B0838">
              <w:rPr>
                <w:rFonts w:ascii="Garamond" w:eastAsia="Calibri" w:hAnsi="Garamond" w:cs="Calibri"/>
                <w:b/>
                <w:bCs/>
                <w:sz w:val="24"/>
                <w:szCs w:val="24"/>
                <w:lang w:val="en-US" w:eastAsia="it-IT"/>
              </w:rPr>
              <w:t>SD)</w:t>
            </w:r>
          </w:p>
          <w:p w14:paraId="071B61C6" w14:textId="77777777" w:rsidR="007B0838" w:rsidRPr="007B0838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/>
                <w:bCs/>
                <w:sz w:val="24"/>
                <w:szCs w:val="24"/>
                <w:lang w:val="en-US" w:eastAsia="it-IT"/>
              </w:rPr>
            </w:pPr>
            <w:r w:rsidRPr="007B0838">
              <w:rPr>
                <w:rFonts w:ascii="Garamond" w:eastAsia="Calibri" w:hAnsi="Garamond" w:cs="Calibri"/>
                <w:b/>
                <w:bCs/>
                <w:sz w:val="24"/>
                <w:szCs w:val="24"/>
                <w:lang w:val="en-US" w:eastAsia="it-IT"/>
              </w:rPr>
              <w:t xml:space="preserve">   Bathrooms, media (</w:t>
            </w:r>
            <w:r w:rsidRPr="007B0838">
              <w:rPr>
                <w:rFonts w:ascii="Garamond" w:eastAsia="Calibri" w:hAnsi="Garamond" w:cs="Calibri"/>
                <w:b/>
                <w:bCs/>
                <w:sz w:val="24"/>
                <w:szCs w:val="24"/>
                <w:u w:val="single"/>
                <w:lang w:val="en-US" w:eastAsia="it-IT"/>
              </w:rPr>
              <w:t>+</w:t>
            </w:r>
            <w:r w:rsidRPr="007B0838">
              <w:rPr>
                <w:rFonts w:ascii="Garamond" w:eastAsia="Calibri" w:hAnsi="Garamond" w:cs="Calibri"/>
                <w:b/>
                <w:bCs/>
                <w:sz w:val="24"/>
                <w:szCs w:val="24"/>
                <w:lang w:val="en-US" w:eastAsia="it-IT"/>
              </w:rPr>
              <w:t>SD)</w:t>
            </w:r>
          </w:p>
        </w:tc>
        <w:tc>
          <w:tcPr>
            <w:tcW w:w="2126" w:type="dxa"/>
          </w:tcPr>
          <w:p w14:paraId="4082AA1E" w14:textId="77777777" w:rsidR="007B0838" w:rsidRPr="007A0C1C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</w:p>
          <w:p w14:paraId="6FC51BC9" w14:textId="6C570470" w:rsidR="007B0838" w:rsidRPr="007B0838" w:rsidRDefault="000B5E80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  <w:r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2625 (84</w:t>
            </w:r>
            <w:r w:rsidR="007B0838" w:rsidRPr="007B0838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)</w:t>
            </w:r>
          </w:p>
          <w:p w14:paraId="77C7D485" w14:textId="77777777" w:rsidR="007B0838" w:rsidRPr="007B0838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4,6</w:t>
            </w: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u w:val="single"/>
                <w:lang w:eastAsia="it-IT"/>
              </w:rPr>
              <w:t>+</w:t>
            </w: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6,1</w:t>
            </w:r>
          </w:p>
          <w:p w14:paraId="4830DEBD" w14:textId="77777777" w:rsidR="007B0838" w:rsidRPr="007B0838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1,3</w:t>
            </w: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u w:val="single"/>
                <w:lang w:eastAsia="it-IT"/>
              </w:rPr>
              <w:t>+</w:t>
            </w: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1,3</w:t>
            </w:r>
          </w:p>
        </w:tc>
        <w:tc>
          <w:tcPr>
            <w:tcW w:w="1701" w:type="dxa"/>
          </w:tcPr>
          <w:p w14:paraId="15DDCC35" w14:textId="77777777" w:rsidR="007B0838" w:rsidRPr="007B0838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</w:p>
          <w:p w14:paraId="78EFD508" w14:textId="7CE29D59" w:rsidR="007B0838" w:rsidRPr="007B0838" w:rsidRDefault="00794D7C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  <w:r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254</w:t>
            </w:r>
            <w:r w:rsidR="007B0838" w:rsidRPr="007B0838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 xml:space="preserve"> </w:t>
            </w:r>
            <w:r w:rsidR="00C1000C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(</w:t>
            </w:r>
            <w:r w:rsidR="004D4954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80</w:t>
            </w:r>
            <w:r w:rsidR="007B0838" w:rsidRPr="007B0838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)</w:t>
            </w:r>
          </w:p>
          <w:p w14:paraId="23CC948F" w14:textId="77777777" w:rsidR="007B0838" w:rsidRPr="007B0838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4,5</w:t>
            </w: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u w:val="single"/>
                <w:lang w:eastAsia="it-IT"/>
              </w:rPr>
              <w:t>+</w:t>
            </w: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5,1</w:t>
            </w:r>
          </w:p>
          <w:p w14:paraId="7A6C0724" w14:textId="77777777" w:rsidR="007B0838" w:rsidRPr="007B0838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1,3</w:t>
            </w: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u w:val="single"/>
                <w:lang w:eastAsia="it-IT"/>
              </w:rPr>
              <w:t>+</w:t>
            </w: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1,1</w:t>
            </w:r>
          </w:p>
        </w:tc>
        <w:tc>
          <w:tcPr>
            <w:tcW w:w="1418" w:type="dxa"/>
          </w:tcPr>
          <w:p w14:paraId="1D5ADE13" w14:textId="77777777" w:rsidR="007B0838" w:rsidRPr="007B0838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</w:p>
          <w:p w14:paraId="0681D9FA" w14:textId="1D8B36B9" w:rsidR="007B0838" w:rsidRPr="007B0838" w:rsidRDefault="00C1000C" w:rsidP="007B0838">
            <w:pPr>
              <w:spacing w:after="0" w:line="240" w:lineRule="auto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  <w:r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 xml:space="preserve"> </w:t>
            </w:r>
            <w:r w:rsidRPr="00740518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0.01</w:t>
            </w:r>
            <w:r w:rsidR="00740518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7</w:t>
            </w:r>
          </w:p>
          <w:p w14:paraId="45E9F079" w14:textId="77777777" w:rsidR="007B0838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0.71</w:t>
            </w:r>
          </w:p>
          <w:p w14:paraId="3E940BBC" w14:textId="3ABB36E3" w:rsidR="00794D7C" w:rsidRPr="007B0838" w:rsidRDefault="00794D7C" w:rsidP="007B0838">
            <w:pPr>
              <w:spacing w:after="0" w:line="240" w:lineRule="auto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  <w:r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0.81</w:t>
            </w:r>
          </w:p>
        </w:tc>
      </w:tr>
      <w:tr w:rsidR="007B0838" w:rsidRPr="007B0838" w14:paraId="234B6193" w14:textId="77777777" w:rsidTr="00CE1C40">
        <w:trPr>
          <w:trHeight w:val="562"/>
        </w:trPr>
        <w:tc>
          <w:tcPr>
            <w:tcW w:w="4673" w:type="dxa"/>
          </w:tcPr>
          <w:p w14:paraId="32DFC566" w14:textId="77777777" w:rsidR="007B0838" w:rsidRPr="007B0838" w:rsidRDefault="007B0838" w:rsidP="00CE1C40">
            <w:pPr>
              <w:spacing w:after="0"/>
              <w:rPr>
                <w:rFonts w:ascii="Garamond" w:eastAsia="Calibri" w:hAnsi="Garamond" w:cs="Calibri"/>
                <w:b/>
                <w:bCs/>
                <w:sz w:val="24"/>
                <w:szCs w:val="24"/>
                <w:lang w:val="en-US" w:eastAsia="it-IT"/>
              </w:rPr>
            </w:pPr>
            <w:r w:rsidRPr="007B0838">
              <w:rPr>
                <w:rFonts w:ascii="Garamond" w:eastAsia="Calibri" w:hAnsi="Garamond" w:cs="Calibri"/>
                <w:b/>
                <w:bCs/>
                <w:sz w:val="24"/>
                <w:szCs w:val="24"/>
                <w:lang w:val="en-US" w:eastAsia="it-IT"/>
              </w:rPr>
              <w:t>Consumption of alcohol, n</w:t>
            </w:r>
            <w:proofErr w:type="gramStart"/>
            <w:r w:rsidRPr="007B0838">
              <w:rPr>
                <w:rFonts w:ascii="Garamond" w:eastAsia="Calibri" w:hAnsi="Garamond" w:cs="Calibri"/>
                <w:b/>
                <w:bCs/>
                <w:sz w:val="24"/>
                <w:szCs w:val="24"/>
                <w:lang w:val="en-US" w:eastAsia="it-IT"/>
              </w:rPr>
              <w:t>°(</w:t>
            </w:r>
            <w:proofErr w:type="gramEnd"/>
            <w:r w:rsidRPr="007B0838">
              <w:rPr>
                <w:rFonts w:ascii="Garamond" w:eastAsia="Calibri" w:hAnsi="Garamond" w:cs="Calibri"/>
                <w:b/>
                <w:bCs/>
                <w:sz w:val="24"/>
                <w:szCs w:val="24"/>
                <w:lang w:val="en-US" w:eastAsia="it-IT"/>
              </w:rPr>
              <w:t>%)</w:t>
            </w:r>
          </w:p>
          <w:p w14:paraId="4DA499BE" w14:textId="77777777" w:rsidR="007B0838" w:rsidRPr="007B0838" w:rsidRDefault="007B0838" w:rsidP="00CE1C40">
            <w:pPr>
              <w:spacing w:after="0"/>
              <w:rPr>
                <w:rFonts w:ascii="Garamond" w:eastAsia="Calibri" w:hAnsi="Garamond" w:cs="Calibri"/>
                <w:b/>
                <w:bCs/>
                <w:sz w:val="24"/>
                <w:szCs w:val="24"/>
                <w:lang w:val="en-US" w:eastAsia="it-IT"/>
              </w:rPr>
            </w:pPr>
            <w:r w:rsidRPr="007B0838">
              <w:rPr>
                <w:rFonts w:ascii="Garamond" w:eastAsia="Calibri" w:hAnsi="Garamond" w:cs="Calibri"/>
                <w:b/>
                <w:bCs/>
                <w:sz w:val="24"/>
                <w:szCs w:val="24"/>
                <w:lang w:val="en-US" w:eastAsia="it-IT"/>
              </w:rPr>
              <w:t>Not known</w:t>
            </w:r>
          </w:p>
        </w:tc>
        <w:tc>
          <w:tcPr>
            <w:tcW w:w="2126" w:type="dxa"/>
          </w:tcPr>
          <w:p w14:paraId="3EAAF700" w14:textId="4D0CF07B" w:rsidR="007B0838" w:rsidRPr="007B0838" w:rsidRDefault="004D4954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  <w:r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2006 (6</w:t>
            </w:r>
            <w:r w:rsidR="000416E1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5</w:t>
            </w:r>
            <w:r w:rsidR="007B0838" w:rsidRPr="007B0838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)</w:t>
            </w:r>
          </w:p>
          <w:p w14:paraId="3FD280D5" w14:textId="77777777" w:rsidR="007B0838" w:rsidRPr="007B0838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93 (3)</w:t>
            </w:r>
          </w:p>
        </w:tc>
        <w:tc>
          <w:tcPr>
            <w:tcW w:w="1701" w:type="dxa"/>
          </w:tcPr>
          <w:p w14:paraId="09A55050" w14:textId="3E4B3243" w:rsidR="007B0838" w:rsidRPr="007B0838" w:rsidRDefault="009374AA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  <w:r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39</w:t>
            </w:r>
            <w:r w:rsidR="007B0838" w:rsidRPr="007B0838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 xml:space="preserve"> </w:t>
            </w:r>
            <w:r w:rsidR="000B5E80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(12</w:t>
            </w:r>
            <w:r w:rsidR="007B0838" w:rsidRPr="007B0838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)</w:t>
            </w:r>
          </w:p>
          <w:p w14:paraId="2606B3E1" w14:textId="5517C0BE" w:rsidR="007B0838" w:rsidRPr="007B0838" w:rsidRDefault="009374AA" w:rsidP="000B5E80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  <w:r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123</w:t>
            </w:r>
            <w:r w:rsidR="007B0838" w:rsidRPr="007B0838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 xml:space="preserve"> (</w:t>
            </w:r>
            <w:r w:rsidR="000B5E80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39</w:t>
            </w:r>
            <w:r w:rsidR="007B0838" w:rsidRPr="007B0838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418" w:type="dxa"/>
          </w:tcPr>
          <w:p w14:paraId="6A2F75A9" w14:textId="77777777" w:rsidR="007B0838" w:rsidRPr="007B0838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&lt; 0.00</w:t>
            </w:r>
          </w:p>
          <w:p w14:paraId="4960D800" w14:textId="2033126A" w:rsidR="007B0838" w:rsidRPr="007B0838" w:rsidRDefault="007B0838" w:rsidP="00CE1C40">
            <w:pPr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&lt; 0.00</w:t>
            </w:r>
          </w:p>
        </w:tc>
      </w:tr>
      <w:tr w:rsidR="007B0838" w:rsidRPr="007B0838" w14:paraId="0378E62A" w14:textId="77777777" w:rsidTr="004D4954">
        <w:trPr>
          <w:trHeight w:val="2055"/>
        </w:trPr>
        <w:tc>
          <w:tcPr>
            <w:tcW w:w="4673" w:type="dxa"/>
          </w:tcPr>
          <w:p w14:paraId="1DEB1B9F" w14:textId="77777777" w:rsidR="007B0838" w:rsidRPr="007B0838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/>
                <w:bCs/>
                <w:sz w:val="24"/>
                <w:szCs w:val="24"/>
                <w:lang w:val="en-US" w:eastAsia="it-IT"/>
              </w:rPr>
            </w:pPr>
            <w:r w:rsidRPr="007B0838">
              <w:rPr>
                <w:rFonts w:ascii="Garamond" w:eastAsia="Calibri" w:hAnsi="Garamond" w:cs="Calibri"/>
                <w:b/>
                <w:bCs/>
                <w:sz w:val="24"/>
                <w:szCs w:val="24"/>
                <w:lang w:val="en-US" w:eastAsia="it-IT"/>
              </w:rPr>
              <w:t>Risk factors, n ° (%)</w:t>
            </w:r>
          </w:p>
          <w:p w14:paraId="5F8F66B8" w14:textId="77777777" w:rsidR="007B0838" w:rsidRPr="007B0838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/>
                <w:bCs/>
                <w:sz w:val="24"/>
                <w:szCs w:val="24"/>
                <w:lang w:val="en-US" w:eastAsia="it-IT"/>
              </w:rPr>
            </w:pPr>
            <w:r w:rsidRPr="007B0838">
              <w:rPr>
                <w:rFonts w:ascii="Garamond" w:eastAsia="Calibri" w:hAnsi="Garamond" w:cs="Calibri"/>
                <w:b/>
                <w:bCs/>
                <w:sz w:val="24"/>
                <w:szCs w:val="24"/>
                <w:lang w:val="en-US" w:eastAsia="it-IT"/>
              </w:rPr>
              <w:t xml:space="preserve"> Drug addiction</w:t>
            </w:r>
          </w:p>
          <w:p w14:paraId="1B649762" w14:textId="77777777" w:rsidR="007B0838" w:rsidRPr="007B0838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/>
                <w:bCs/>
                <w:sz w:val="24"/>
                <w:szCs w:val="24"/>
                <w:lang w:val="en-US" w:eastAsia="it-IT"/>
              </w:rPr>
            </w:pPr>
            <w:r w:rsidRPr="007B0838">
              <w:rPr>
                <w:rFonts w:ascii="Garamond" w:eastAsia="Calibri" w:hAnsi="Garamond" w:cs="Calibri"/>
                <w:b/>
                <w:bCs/>
                <w:sz w:val="24"/>
                <w:szCs w:val="24"/>
                <w:lang w:val="en-US" w:eastAsia="it-IT"/>
              </w:rPr>
              <w:t xml:space="preserve"> Sexual intercourse without a condom</w:t>
            </w:r>
          </w:p>
          <w:p w14:paraId="7D104BB6" w14:textId="77777777" w:rsidR="007B0838" w:rsidRPr="007B0838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/>
                <w:bCs/>
                <w:sz w:val="24"/>
                <w:szCs w:val="24"/>
                <w:lang w:val="en-US" w:eastAsia="it-IT"/>
              </w:rPr>
            </w:pPr>
            <w:r w:rsidRPr="007B0838">
              <w:rPr>
                <w:rFonts w:ascii="Garamond" w:eastAsia="Calibri" w:hAnsi="Garamond" w:cs="Calibri"/>
                <w:b/>
                <w:bCs/>
                <w:sz w:val="24"/>
                <w:szCs w:val="24"/>
                <w:lang w:val="en-US" w:eastAsia="it-IT"/>
              </w:rPr>
              <w:t xml:space="preserve"> Surgical interventions</w:t>
            </w:r>
          </w:p>
          <w:p w14:paraId="75357F66" w14:textId="77777777" w:rsidR="007B0838" w:rsidRPr="007B0838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/>
                <w:bCs/>
                <w:sz w:val="24"/>
                <w:szCs w:val="24"/>
                <w:lang w:val="en-US" w:eastAsia="it-IT"/>
              </w:rPr>
            </w:pPr>
            <w:r w:rsidRPr="007B0838">
              <w:rPr>
                <w:rFonts w:ascii="Garamond" w:eastAsia="Calibri" w:hAnsi="Garamond" w:cs="Calibri"/>
                <w:b/>
                <w:bCs/>
                <w:sz w:val="24"/>
                <w:szCs w:val="24"/>
                <w:lang w:val="en-US" w:eastAsia="it-IT"/>
              </w:rPr>
              <w:t xml:space="preserve"> Dental procedures</w:t>
            </w:r>
          </w:p>
          <w:p w14:paraId="206556AE" w14:textId="77777777" w:rsidR="007B0838" w:rsidRPr="007B0838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/>
                <w:bCs/>
                <w:sz w:val="24"/>
                <w:szCs w:val="24"/>
                <w:lang w:val="en-US" w:eastAsia="it-IT"/>
              </w:rPr>
            </w:pPr>
            <w:r w:rsidRPr="007B0838">
              <w:rPr>
                <w:rFonts w:ascii="Garamond" w:eastAsia="Calibri" w:hAnsi="Garamond" w:cs="Calibri"/>
                <w:b/>
                <w:bCs/>
                <w:sz w:val="24"/>
                <w:szCs w:val="24"/>
                <w:lang w:val="en-US" w:eastAsia="it-IT"/>
              </w:rPr>
              <w:t xml:space="preserve"> Intramuscular therapy</w:t>
            </w:r>
          </w:p>
          <w:p w14:paraId="6ABB16F8" w14:textId="77777777" w:rsidR="007B0838" w:rsidRPr="007B0838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/>
                <w:bCs/>
                <w:sz w:val="24"/>
                <w:szCs w:val="24"/>
                <w:lang w:val="en-US" w:eastAsia="it-IT"/>
              </w:rPr>
            </w:pPr>
            <w:r w:rsidRPr="007B0838">
              <w:rPr>
                <w:rFonts w:ascii="Garamond" w:eastAsia="Calibri" w:hAnsi="Garamond" w:cs="Calibri"/>
                <w:b/>
                <w:bCs/>
                <w:sz w:val="24"/>
                <w:szCs w:val="24"/>
                <w:lang w:val="en-US" w:eastAsia="it-IT"/>
              </w:rPr>
              <w:t xml:space="preserve"> Tattoo</w:t>
            </w:r>
          </w:p>
          <w:p w14:paraId="266D060E" w14:textId="77777777" w:rsidR="007B0838" w:rsidRPr="007B0838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/>
                <w:bCs/>
                <w:sz w:val="24"/>
                <w:szCs w:val="24"/>
                <w:lang w:val="en-US" w:eastAsia="it-IT"/>
              </w:rPr>
            </w:pPr>
            <w:r w:rsidRPr="007B0838">
              <w:rPr>
                <w:rFonts w:ascii="Garamond" w:eastAsia="Calibri" w:hAnsi="Garamond" w:cs="Calibri"/>
                <w:b/>
                <w:bCs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7B0838">
              <w:rPr>
                <w:rFonts w:ascii="Garamond" w:eastAsia="Calibri" w:hAnsi="Garamond" w:cs="Calibri"/>
                <w:b/>
                <w:bCs/>
                <w:sz w:val="24"/>
                <w:szCs w:val="24"/>
                <w:lang w:val="en-US" w:eastAsia="it-IT"/>
              </w:rPr>
              <w:t>Pearcing</w:t>
            </w:r>
            <w:proofErr w:type="spellEnd"/>
          </w:p>
          <w:p w14:paraId="3F8E1862" w14:textId="77777777" w:rsidR="007B0838" w:rsidRPr="007B0838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/>
                <w:bCs/>
                <w:sz w:val="24"/>
                <w:szCs w:val="24"/>
                <w:lang w:val="en-US" w:eastAsia="it-IT"/>
              </w:rPr>
            </w:pPr>
            <w:r w:rsidRPr="007B0838">
              <w:rPr>
                <w:rFonts w:ascii="Garamond" w:eastAsia="Calibri" w:hAnsi="Garamond" w:cs="Calibri"/>
                <w:b/>
                <w:bCs/>
                <w:sz w:val="24"/>
                <w:szCs w:val="24"/>
                <w:lang w:val="en-US" w:eastAsia="it-IT"/>
              </w:rPr>
              <w:t xml:space="preserve"> Tribal scars</w:t>
            </w:r>
          </w:p>
        </w:tc>
        <w:tc>
          <w:tcPr>
            <w:tcW w:w="2126" w:type="dxa"/>
          </w:tcPr>
          <w:p w14:paraId="494A4483" w14:textId="77777777" w:rsidR="007B0838" w:rsidRPr="007B0838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</w:p>
          <w:p w14:paraId="4133386C" w14:textId="77777777" w:rsidR="007B0838" w:rsidRPr="007B0838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15/2339 (0.6)</w:t>
            </w:r>
          </w:p>
          <w:p w14:paraId="6508511D" w14:textId="77777777" w:rsidR="007B0838" w:rsidRPr="007B0838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1418/2237 (63)</w:t>
            </w:r>
          </w:p>
          <w:p w14:paraId="0B1CA320" w14:textId="77777777" w:rsidR="007B0838" w:rsidRPr="007B0838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534/2474 (21)</w:t>
            </w:r>
          </w:p>
          <w:p w14:paraId="64AAB114" w14:textId="77777777" w:rsidR="007B0838" w:rsidRPr="007B0838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768/2438 (31)</w:t>
            </w:r>
          </w:p>
          <w:p w14:paraId="03583DC9" w14:textId="77777777" w:rsidR="007B0838" w:rsidRPr="007B0838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1876/2363 (79)</w:t>
            </w:r>
          </w:p>
          <w:p w14:paraId="6B47029C" w14:textId="77777777" w:rsidR="007B0838" w:rsidRPr="007B0838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185/2472 (7)</w:t>
            </w:r>
          </w:p>
          <w:p w14:paraId="1E3C1C86" w14:textId="77777777" w:rsidR="007B0838" w:rsidRPr="007B0838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192/2462 (8)</w:t>
            </w:r>
          </w:p>
          <w:p w14:paraId="031F1248" w14:textId="77777777" w:rsidR="007B0838" w:rsidRPr="007B0838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331/855 (39)</w:t>
            </w:r>
          </w:p>
        </w:tc>
        <w:tc>
          <w:tcPr>
            <w:tcW w:w="1701" w:type="dxa"/>
          </w:tcPr>
          <w:p w14:paraId="5A0D0036" w14:textId="77777777" w:rsidR="007B0838" w:rsidRPr="007B0838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</w:p>
          <w:p w14:paraId="3FCE1054" w14:textId="77777777" w:rsidR="007B0838" w:rsidRPr="007B0838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0</w:t>
            </w:r>
          </w:p>
          <w:p w14:paraId="54B03DC2" w14:textId="1643AB66" w:rsidR="006F7BE9" w:rsidRDefault="000B5E80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15</w:t>
            </w:r>
            <w:r w:rsidR="006F7BE9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8</w:t>
            </w:r>
            <w:r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/2</w:t>
            </w:r>
            <w:r w:rsidR="006F7BE9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31</w:t>
            </w:r>
            <w:r w:rsidR="004D4954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(68)</w:t>
            </w:r>
          </w:p>
          <w:p w14:paraId="5F5548E5" w14:textId="3D132D70" w:rsidR="007B0838" w:rsidRPr="007B0838" w:rsidRDefault="006F7BE9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45/239</w:t>
            </w:r>
            <w:r w:rsidR="004D4954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 xml:space="preserve"> (19)</w:t>
            </w:r>
          </w:p>
          <w:p w14:paraId="65DA65FC" w14:textId="23C3032C" w:rsidR="007B0838" w:rsidRPr="007B0838" w:rsidRDefault="009D7453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81</w:t>
            </w:r>
            <w:r w:rsidR="007B0838" w:rsidRPr="007B0838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/2</w:t>
            </w:r>
            <w:r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35</w:t>
            </w:r>
            <w:r w:rsidR="004D4954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 xml:space="preserve"> (34)</w:t>
            </w:r>
          </w:p>
          <w:p w14:paraId="06876ADD" w14:textId="1A65E5B8" w:rsidR="007B0838" w:rsidRPr="007B0838" w:rsidRDefault="009D7453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189</w:t>
            </w:r>
            <w:r w:rsidR="007B0838" w:rsidRPr="007B0838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/2</w:t>
            </w:r>
            <w:r w:rsidR="00E8720E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25</w:t>
            </w:r>
            <w:r w:rsidR="004D4954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 xml:space="preserve"> (84)</w:t>
            </w:r>
            <w:r w:rsidR="007B0838" w:rsidRPr="007B0838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 xml:space="preserve"> </w:t>
            </w:r>
            <w:r w:rsidR="001F0D16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13/</w:t>
            </w:r>
            <w:r w:rsidR="00E8720E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239</w:t>
            </w:r>
            <w:r w:rsidR="004D4954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 xml:space="preserve"> (5.4)</w:t>
            </w:r>
          </w:p>
          <w:p w14:paraId="76525E0E" w14:textId="522A91EB" w:rsidR="007B0838" w:rsidRPr="007B0838" w:rsidRDefault="00E8720E" w:rsidP="00E8720E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16</w:t>
            </w:r>
            <w:r w:rsidR="007B0838" w:rsidRPr="007B0838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/</w:t>
            </w:r>
            <w:r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239</w:t>
            </w:r>
            <w:r w:rsidR="007B0838" w:rsidRPr="007B0838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 xml:space="preserve"> </w:t>
            </w:r>
            <w:r w:rsidR="004D4954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(6.6)</w:t>
            </w:r>
          </w:p>
          <w:p w14:paraId="28458B1B" w14:textId="462CC88D" w:rsidR="007B0838" w:rsidRPr="007B0838" w:rsidRDefault="00E8720E" w:rsidP="00E8720E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41/88</w:t>
            </w:r>
            <w:r w:rsidR="004D4954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 xml:space="preserve"> (46.5)</w:t>
            </w:r>
          </w:p>
        </w:tc>
        <w:tc>
          <w:tcPr>
            <w:tcW w:w="1418" w:type="dxa"/>
          </w:tcPr>
          <w:p w14:paraId="0EF65A9D" w14:textId="77777777" w:rsidR="007B0838" w:rsidRPr="007B0838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</w:p>
          <w:p w14:paraId="1BFEEE50" w14:textId="77777777" w:rsidR="007B0838" w:rsidRPr="007B0838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</w:p>
          <w:p w14:paraId="1E092C29" w14:textId="1AF81E7D" w:rsidR="007B0838" w:rsidRPr="00FB14C6" w:rsidRDefault="005778AA" w:rsidP="007B0838">
            <w:pPr>
              <w:spacing w:after="0" w:line="240" w:lineRule="auto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  <w:r w:rsidRPr="00FB14C6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0.46</w:t>
            </w:r>
          </w:p>
          <w:p w14:paraId="60EFE41B" w14:textId="63D907C6" w:rsidR="007B0838" w:rsidRPr="00FB14C6" w:rsidRDefault="005778AA" w:rsidP="007B0838">
            <w:pPr>
              <w:spacing w:after="0" w:line="240" w:lineRule="auto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  <w:r w:rsidRPr="00FB14C6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0.32</w:t>
            </w:r>
          </w:p>
          <w:p w14:paraId="6E0EB706" w14:textId="5242751C" w:rsidR="007B0838" w:rsidRPr="00FB14C6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  <w:r w:rsidRPr="00FB14C6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0.</w:t>
            </w:r>
            <w:r w:rsidR="00FB14C6" w:rsidRPr="00FB14C6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35</w:t>
            </w:r>
          </w:p>
          <w:p w14:paraId="45904B81" w14:textId="365CB8D9" w:rsidR="007B0838" w:rsidRPr="00FB14C6" w:rsidRDefault="00FB14C6" w:rsidP="007B0838">
            <w:pPr>
              <w:spacing w:after="0" w:line="240" w:lineRule="auto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  <w:r w:rsidRPr="00FB14C6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0.09</w:t>
            </w:r>
          </w:p>
          <w:p w14:paraId="4BAD641C" w14:textId="7FC82839" w:rsidR="007B0838" w:rsidRPr="00FB14C6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  <w:r w:rsidRPr="00FB14C6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0.</w:t>
            </w:r>
            <w:r w:rsidR="00FB14C6" w:rsidRPr="00FB14C6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24</w:t>
            </w:r>
          </w:p>
          <w:p w14:paraId="55E6749D" w14:textId="748FB367" w:rsidR="007B0838" w:rsidRPr="00FB14C6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  <w:r w:rsidRPr="00FB14C6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0.</w:t>
            </w:r>
            <w:r w:rsidR="00FB14C6" w:rsidRPr="00FB14C6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54</w:t>
            </w:r>
          </w:p>
          <w:p w14:paraId="0514A133" w14:textId="3B5A2125" w:rsidR="007B0838" w:rsidRPr="007B0838" w:rsidRDefault="00FB14C6" w:rsidP="007B0838">
            <w:pPr>
              <w:spacing w:after="0" w:line="240" w:lineRule="auto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  <w:r w:rsidRPr="00FB14C6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0.07</w:t>
            </w:r>
          </w:p>
        </w:tc>
      </w:tr>
      <w:tr w:rsidR="007B0838" w:rsidRPr="007B0838" w14:paraId="73741ACA" w14:textId="77777777" w:rsidTr="004D4954">
        <w:trPr>
          <w:trHeight w:val="873"/>
        </w:trPr>
        <w:tc>
          <w:tcPr>
            <w:tcW w:w="4673" w:type="dxa"/>
          </w:tcPr>
          <w:p w14:paraId="50229B6B" w14:textId="083E14B8" w:rsidR="007B0838" w:rsidRPr="007B0838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/>
                <w:bCs/>
                <w:sz w:val="24"/>
                <w:szCs w:val="24"/>
                <w:lang w:val="en-US" w:eastAsia="it-IT"/>
              </w:rPr>
            </w:pPr>
            <w:r w:rsidRPr="007B0838">
              <w:rPr>
                <w:rFonts w:ascii="Garamond" w:eastAsia="Calibri" w:hAnsi="Garamond" w:cs="Calibri"/>
                <w:b/>
                <w:bCs/>
                <w:sz w:val="24"/>
                <w:szCs w:val="24"/>
                <w:lang w:val="en-US" w:eastAsia="it-IT"/>
              </w:rPr>
              <w:lastRenderedPageBreak/>
              <w:t>Sexual orientation</w:t>
            </w:r>
          </w:p>
          <w:p w14:paraId="5AB1409F" w14:textId="77777777" w:rsidR="007B0838" w:rsidRPr="007B0838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/>
                <w:bCs/>
                <w:sz w:val="24"/>
                <w:szCs w:val="24"/>
                <w:lang w:val="en-US" w:eastAsia="it-IT"/>
              </w:rPr>
            </w:pPr>
            <w:r w:rsidRPr="007B0838">
              <w:rPr>
                <w:rFonts w:ascii="Garamond" w:eastAsia="Calibri" w:hAnsi="Garamond" w:cs="Calibri"/>
                <w:b/>
                <w:bCs/>
                <w:sz w:val="24"/>
                <w:szCs w:val="24"/>
                <w:lang w:val="en-US" w:eastAsia="it-IT"/>
              </w:rPr>
              <w:t xml:space="preserve"> Heterosexuals, n ° (%)</w:t>
            </w:r>
          </w:p>
          <w:p w14:paraId="5D08EB0D" w14:textId="77777777" w:rsidR="007B0838" w:rsidRPr="007B0838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/>
                <w:bCs/>
                <w:sz w:val="24"/>
                <w:szCs w:val="24"/>
                <w:lang w:val="en-US" w:eastAsia="it-IT"/>
              </w:rPr>
            </w:pPr>
            <w:r w:rsidRPr="007B0838">
              <w:rPr>
                <w:rFonts w:ascii="Garamond" w:eastAsia="Calibri" w:hAnsi="Garamond" w:cs="Calibri"/>
                <w:b/>
                <w:bCs/>
                <w:sz w:val="24"/>
                <w:szCs w:val="24"/>
                <w:lang w:val="en-US" w:eastAsia="it-IT"/>
              </w:rPr>
              <w:t xml:space="preserve"> Stable partner, n ° (%)</w:t>
            </w:r>
          </w:p>
        </w:tc>
        <w:tc>
          <w:tcPr>
            <w:tcW w:w="2126" w:type="dxa"/>
          </w:tcPr>
          <w:p w14:paraId="3A2E4304" w14:textId="77777777" w:rsidR="007B0838" w:rsidRPr="007A0C1C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</w:p>
          <w:p w14:paraId="1BCDBC82" w14:textId="61A2D82F" w:rsidR="007B0838" w:rsidRPr="007B0838" w:rsidRDefault="004D4954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  <w:r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2319 (75</w:t>
            </w:r>
            <w:r w:rsidR="007B0838" w:rsidRPr="007B0838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)</w:t>
            </w:r>
          </w:p>
          <w:p w14:paraId="3EC588B7" w14:textId="6FD76BB4" w:rsidR="007B0838" w:rsidRPr="007B0838" w:rsidRDefault="004D4954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  <w:r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1057 (34</w:t>
            </w:r>
            <w:r w:rsidR="007B0838" w:rsidRPr="007B0838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701" w:type="dxa"/>
          </w:tcPr>
          <w:p w14:paraId="3B1AA4E1" w14:textId="77777777" w:rsidR="007B0838" w:rsidRPr="007B0838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</w:p>
          <w:p w14:paraId="49488BD5" w14:textId="79454C05" w:rsidR="004D4954" w:rsidRDefault="007B0838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2</w:t>
            </w:r>
            <w:r w:rsidR="00C31FB8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31</w:t>
            </w:r>
            <w:r w:rsidR="00CE1C40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 xml:space="preserve"> </w:t>
            </w:r>
            <w:r w:rsidR="004D4954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(72)</w:t>
            </w:r>
            <w:r w:rsidRPr="007B0838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 xml:space="preserve"> </w:t>
            </w:r>
          </w:p>
          <w:p w14:paraId="52FFD708" w14:textId="3939ED6A" w:rsidR="007B0838" w:rsidRPr="007B0838" w:rsidRDefault="004D4954" w:rsidP="004D4954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  <w:r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 xml:space="preserve">100 </w:t>
            </w:r>
            <w:r w:rsidR="00C31FB8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(</w:t>
            </w:r>
            <w:r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31)</w:t>
            </w:r>
          </w:p>
        </w:tc>
        <w:tc>
          <w:tcPr>
            <w:tcW w:w="1418" w:type="dxa"/>
          </w:tcPr>
          <w:p w14:paraId="3BE939A7" w14:textId="77777777" w:rsidR="007B0838" w:rsidRPr="007B0838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</w:p>
          <w:p w14:paraId="7D559D25" w14:textId="6960B187" w:rsidR="007B0838" w:rsidRPr="00DB7575" w:rsidRDefault="007B0838" w:rsidP="007B0838">
            <w:pPr>
              <w:spacing w:after="0" w:line="240" w:lineRule="auto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  <w:r w:rsidRPr="00DB7575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0.</w:t>
            </w:r>
            <w:r w:rsidR="00DB7575" w:rsidRPr="00DB7575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34</w:t>
            </w:r>
          </w:p>
          <w:p w14:paraId="587AA0B5" w14:textId="77AD19AC" w:rsidR="007B0838" w:rsidRPr="007B0838" w:rsidRDefault="007B0838" w:rsidP="00DB7575">
            <w:pPr>
              <w:spacing w:after="0" w:line="240" w:lineRule="auto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  <w:r w:rsidRPr="00DB7575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0.</w:t>
            </w:r>
            <w:r w:rsidR="00DB7575" w:rsidRPr="00DB7575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31</w:t>
            </w:r>
          </w:p>
        </w:tc>
      </w:tr>
      <w:tr w:rsidR="00B74EF2" w:rsidRPr="007B0838" w14:paraId="041D087F" w14:textId="77777777" w:rsidTr="004D4954">
        <w:trPr>
          <w:trHeight w:val="873"/>
        </w:trPr>
        <w:tc>
          <w:tcPr>
            <w:tcW w:w="4673" w:type="dxa"/>
          </w:tcPr>
          <w:p w14:paraId="14BC3321" w14:textId="6523F07D" w:rsidR="00B74EF2" w:rsidRPr="00CE1C40" w:rsidRDefault="00B74EF2" w:rsidP="00B74EF2">
            <w:pPr>
              <w:spacing w:after="0" w:line="240" w:lineRule="auto"/>
              <w:rPr>
                <w:rFonts w:ascii="Garamond" w:eastAsia="Calibri" w:hAnsi="Garamond" w:cs="Times New Roman"/>
                <w:b/>
                <w:bCs/>
                <w:snapToGrid w:val="0"/>
                <w:color w:val="000000"/>
                <w:sz w:val="24"/>
                <w:szCs w:val="20"/>
                <w:lang w:val="en-US"/>
              </w:rPr>
            </w:pPr>
            <w:r w:rsidRPr="00CE1C40">
              <w:rPr>
                <w:rFonts w:ascii="Garamond" w:eastAsia="Calibri" w:hAnsi="Garamond" w:cs="Times New Roman"/>
                <w:b/>
                <w:bCs/>
                <w:snapToGrid w:val="0"/>
                <w:color w:val="000000"/>
                <w:sz w:val="24"/>
                <w:szCs w:val="20"/>
                <w:lang w:val="en-US"/>
              </w:rPr>
              <w:t xml:space="preserve">Serum status </w:t>
            </w:r>
            <w:r w:rsidR="002B6400" w:rsidRPr="00CE1C40">
              <w:rPr>
                <w:rFonts w:ascii="Garamond" w:eastAsia="Calibri" w:hAnsi="Garamond" w:cs="Times New Roman"/>
                <w:b/>
                <w:bCs/>
                <w:snapToGrid w:val="0"/>
                <w:color w:val="000000"/>
                <w:sz w:val="24"/>
                <w:szCs w:val="20"/>
                <w:lang w:val="en-US"/>
              </w:rPr>
              <w:t xml:space="preserve">for HCV and HIV, </w:t>
            </w:r>
            <w:r w:rsidRPr="00CE1C40">
              <w:rPr>
                <w:rFonts w:ascii="Garamond" w:eastAsia="Calibri" w:hAnsi="Garamond" w:cs="Times New Roman"/>
                <w:b/>
                <w:bCs/>
                <w:snapToGrid w:val="0"/>
                <w:color w:val="000000"/>
                <w:sz w:val="24"/>
                <w:szCs w:val="20"/>
                <w:lang w:val="en-US"/>
              </w:rPr>
              <w:t>n ° (%)</w:t>
            </w:r>
          </w:p>
          <w:p w14:paraId="130243D8" w14:textId="1AC98881" w:rsidR="00B74EF2" w:rsidRPr="007B0838" w:rsidRDefault="00B74EF2" w:rsidP="00B74EF2">
            <w:pPr>
              <w:spacing w:after="0" w:line="240" w:lineRule="auto"/>
              <w:ind w:left="360"/>
              <w:contextualSpacing/>
              <w:rPr>
                <w:rFonts w:ascii="Garamond" w:eastAsia="Calibri" w:hAnsi="Garamond" w:cs="Times New Roman"/>
                <w:b/>
                <w:bCs/>
                <w:snapToGrid w:val="0"/>
                <w:color w:val="000000"/>
                <w:sz w:val="24"/>
                <w:szCs w:val="20"/>
              </w:rPr>
            </w:pPr>
            <w:r w:rsidRPr="007B0838">
              <w:rPr>
                <w:rFonts w:ascii="Garamond" w:eastAsia="Calibri" w:hAnsi="Garamond" w:cs="Times New Roman"/>
                <w:b/>
                <w:bCs/>
                <w:snapToGrid w:val="0"/>
                <w:color w:val="000000"/>
                <w:sz w:val="24"/>
                <w:szCs w:val="20"/>
              </w:rPr>
              <w:t xml:space="preserve">anti-HCV </w:t>
            </w:r>
            <w:r>
              <w:rPr>
                <w:rFonts w:ascii="Garamond" w:eastAsia="Calibri" w:hAnsi="Garamond" w:cs="Times New Roman"/>
                <w:b/>
                <w:bCs/>
                <w:snapToGrid w:val="0"/>
                <w:color w:val="000000"/>
                <w:sz w:val="24"/>
                <w:szCs w:val="20"/>
              </w:rPr>
              <w:t>positive</w:t>
            </w:r>
          </w:p>
          <w:p w14:paraId="58F17A8D" w14:textId="6C011795" w:rsidR="00B74EF2" w:rsidRDefault="00B74EF2" w:rsidP="00B74EF2">
            <w:pPr>
              <w:spacing w:after="0" w:line="240" w:lineRule="auto"/>
              <w:ind w:left="360"/>
              <w:contextualSpacing/>
              <w:rPr>
                <w:rFonts w:ascii="Garamond" w:eastAsia="Calibri" w:hAnsi="Garamond" w:cs="Times New Roman"/>
                <w:b/>
                <w:bCs/>
                <w:snapToGrid w:val="0"/>
                <w:color w:val="000000"/>
                <w:sz w:val="24"/>
                <w:szCs w:val="20"/>
              </w:rPr>
            </w:pPr>
            <w:r w:rsidRPr="007A0C1C">
              <w:rPr>
                <w:rFonts w:ascii="Garamond" w:eastAsia="Calibri" w:hAnsi="Garamond" w:cs="Times New Roman"/>
                <w:b/>
                <w:bCs/>
                <w:snapToGrid w:val="0"/>
                <w:color w:val="000000"/>
                <w:sz w:val="24"/>
                <w:szCs w:val="20"/>
              </w:rPr>
              <w:t>anti-HIV positive</w:t>
            </w:r>
          </w:p>
          <w:p w14:paraId="2CEEEEC4" w14:textId="77B58CA1" w:rsidR="00B74EF2" w:rsidRPr="008918C8" w:rsidRDefault="00B74EF2" w:rsidP="008918C8">
            <w:pPr>
              <w:spacing w:after="0" w:line="240" w:lineRule="auto"/>
              <w:ind w:left="360"/>
              <w:contextualSpacing/>
              <w:rPr>
                <w:rFonts w:ascii="Garamond" w:eastAsia="Calibri" w:hAnsi="Garamond" w:cs="Times New Roman"/>
                <w:b/>
                <w:bCs/>
                <w:snapToGrid w:val="0"/>
                <w:color w:val="000000"/>
                <w:sz w:val="24"/>
                <w:szCs w:val="20"/>
              </w:rPr>
            </w:pPr>
            <w:r w:rsidRPr="007A0C1C">
              <w:rPr>
                <w:rFonts w:ascii="Garamond" w:eastAsia="Calibri" w:hAnsi="Garamond" w:cs="Times New Roman"/>
                <w:b/>
                <w:bCs/>
                <w:snapToGrid w:val="0"/>
                <w:color w:val="000000"/>
                <w:sz w:val="24"/>
                <w:szCs w:val="20"/>
              </w:rPr>
              <w:t>anti-HIV positive/ Anti-HCV</w:t>
            </w:r>
            <w:r>
              <w:rPr>
                <w:rFonts w:ascii="Garamond" w:eastAsia="Calibri" w:hAnsi="Garamond" w:cs="Times New Roman"/>
                <w:b/>
                <w:bCs/>
                <w:snapToGrid w:val="0"/>
                <w:color w:val="000000"/>
                <w:sz w:val="24"/>
                <w:szCs w:val="20"/>
              </w:rPr>
              <w:t xml:space="preserve"> </w:t>
            </w:r>
            <w:r w:rsidRPr="007A0C1C">
              <w:rPr>
                <w:rFonts w:ascii="Garamond" w:eastAsia="Calibri" w:hAnsi="Garamond" w:cs="Times New Roman"/>
                <w:b/>
                <w:bCs/>
                <w:snapToGrid w:val="0"/>
                <w:color w:val="000000"/>
                <w:sz w:val="24"/>
                <w:szCs w:val="20"/>
              </w:rPr>
              <w:t>positive</w:t>
            </w:r>
          </w:p>
        </w:tc>
        <w:tc>
          <w:tcPr>
            <w:tcW w:w="2126" w:type="dxa"/>
          </w:tcPr>
          <w:p w14:paraId="2ECD5681" w14:textId="77777777" w:rsidR="00B74EF2" w:rsidRPr="00CE1C40" w:rsidRDefault="00B74EF2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</w:p>
          <w:p w14:paraId="3D9E9B68" w14:textId="0496C138" w:rsidR="002B6400" w:rsidRPr="004D4954" w:rsidRDefault="002B6400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 w:rsidRPr="004D4954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101</w:t>
            </w:r>
            <w:r w:rsidR="00CE1C40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 xml:space="preserve"> </w:t>
            </w:r>
            <w:r w:rsidR="004D4954" w:rsidRPr="004D4954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(3.2)</w:t>
            </w:r>
          </w:p>
          <w:p w14:paraId="4BA78E68" w14:textId="3D766E0C" w:rsidR="00B74EF2" w:rsidRPr="004D4954" w:rsidRDefault="002B6400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 w:rsidRPr="004D4954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60</w:t>
            </w:r>
            <w:r w:rsidR="004D4954" w:rsidRPr="004D4954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 xml:space="preserve"> (2)</w:t>
            </w:r>
          </w:p>
          <w:p w14:paraId="7A540FAF" w14:textId="77777777" w:rsidR="002B6400" w:rsidRPr="004D4954" w:rsidRDefault="002B6400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  <w:r w:rsidRPr="004D4954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>6</w:t>
            </w:r>
            <w:r w:rsidR="004D4954" w:rsidRPr="004D4954"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  <w:t xml:space="preserve"> (0.1)</w:t>
            </w:r>
          </w:p>
          <w:p w14:paraId="160FADD9" w14:textId="190C5B57" w:rsidR="004D4954" w:rsidRPr="004D4954" w:rsidRDefault="004D4954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</w:p>
          <w:p w14:paraId="654AA0E1" w14:textId="0368A319" w:rsidR="004D4954" w:rsidRPr="004D4954" w:rsidRDefault="004D4954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1701" w:type="dxa"/>
          </w:tcPr>
          <w:p w14:paraId="3BFAF80B" w14:textId="77777777" w:rsidR="00B74EF2" w:rsidRPr="004D4954" w:rsidRDefault="00B74EF2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</w:p>
          <w:p w14:paraId="7DFA0F39" w14:textId="738A4CA2" w:rsidR="002B6400" w:rsidRPr="004D4954" w:rsidRDefault="006C3554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  <w:r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9</w:t>
            </w:r>
            <w:r w:rsidR="00CE1C40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 xml:space="preserve"> </w:t>
            </w:r>
            <w:r w:rsidR="008918C8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(2.8</w:t>
            </w:r>
            <w:r w:rsidR="00DB7575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)</w:t>
            </w:r>
          </w:p>
          <w:p w14:paraId="5BA2A87E" w14:textId="651FC934" w:rsidR="002B6400" w:rsidRPr="004D4954" w:rsidRDefault="006C3554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  <w:r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8</w:t>
            </w:r>
            <w:r w:rsidR="00DB7575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 xml:space="preserve"> (</w:t>
            </w:r>
            <w:r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2.5</w:t>
            </w:r>
            <w:r w:rsidR="00DB7575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)</w:t>
            </w:r>
          </w:p>
          <w:p w14:paraId="278AA4A2" w14:textId="6CCEC848" w:rsidR="002B6400" w:rsidRPr="004D4954" w:rsidRDefault="002B6400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  <w:r w:rsidRPr="004D4954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2</w:t>
            </w:r>
            <w:r w:rsidR="00DB7575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 xml:space="preserve"> (0.6)</w:t>
            </w:r>
          </w:p>
          <w:p w14:paraId="7B0AC31B" w14:textId="30C88E6B" w:rsidR="004D4954" w:rsidRPr="004D4954" w:rsidRDefault="004D4954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418" w:type="dxa"/>
          </w:tcPr>
          <w:p w14:paraId="53E65463" w14:textId="77777777" w:rsidR="00B74EF2" w:rsidRDefault="00B74EF2" w:rsidP="007B0838">
            <w:pPr>
              <w:spacing w:after="0" w:line="240" w:lineRule="auto"/>
              <w:rPr>
                <w:rFonts w:ascii="Garamond" w:eastAsia="Calibri" w:hAnsi="Garamond" w:cs="Calibri"/>
                <w:bCs/>
                <w:sz w:val="24"/>
                <w:szCs w:val="24"/>
                <w:highlight w:val="yellow"/>
                <w:lang w:eastAsia="it-IT"/>
              </w:rPr>
            </w:pPr>
          </w:p>
          <w:p w14:paraId="28D3AEB7" w14:textId="77777777" w:rsidR="00DB7575" w:rsidRPr="00DB7575" w:rsidRDefault="00DB7575" w:rsidP="007B0838">
            <w:pPr>
              <w:spacing w:after="0" w:line="240" w:lineRule="auto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  <w:r w:rsidRPr="00DB7575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0.85</w:t>
            </w:r>
          </w:p>
          <w:p w14:paraId="18F67C6A" w14:textId="77777777" w:rsidR="00DB7575" w:rsidRPr="00DB7575" w:rsidRDefault="00DB7575" w:rsidP="007B0838">
            <w:pPr>
              <w:spacing w:after="0" w:line="240" w:lineRule="auto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  <w:r w:rsidRPr="00DB7575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0.15</w:t>
            </w:r>
          </w:p>
          <w:p w14:paraId="430FB0F8" w14:textId="77777777" w:rsidR="00DB7575" w:rsidRPr="00DB7575" w:rsidRDefault="00DB7575" w:rsidP="007B0838">
            <w:pPr>
              <w:spacing w:after="0" w:line="240" w:lineRule="auto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  <w:r w:rsidRPr="00DB7575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0.12</w:t>
            </w:r>
          </w:p>
          <w:p w14:paraId="66EBEE2C" w14:textId="0A18E27D" w:rsidR="00DB7575" w:rsidRPr="002B6400" w:rsidRDefault="00DB7575" w:rsidP="007B0838">
            <w:pPr>
              <w:spacing w:after="0" w:line="240" w:lineRule="auto"/>
              <w:rPr>
                <w:rFonts w:ascii="Garamond" w:eastAsia="Calibri" w:hAnsi="Garamond" w:cs="Calibri"/>
                <w:bCs/>
                <w:sz w:val="24"/>
                <w:szCs w:val="24"/>
                <w:highlight w:val="yellow"/>
                <w:lang w:eastAsia="it-IT"/>
              </w:rPr>
            </w:pPr>
          </w:p>
        </w:tc>
      </w:tr>
      <w:tr w:rsidR="008918C8" w:rsidRPr="007B0838" w14:paraId="268DEFEE" w14:textId="77777777" w:rsidTr="004D4954">
        <w:trPr>
          <w:trHeight w:val="873"/>
        </w:trPr>
        <w:tc>
          <w:tcPr>
            <w:tcW w:w="4673" w:type="dxa"/>
          </w:tcPr>
          <w:p w14:paraId="0CD8C08E" w14:textId="4918AE6B" w:rsidR="008918C8" w:rsidRPr="00CE1C40" w:rsidRDefault="008918C8" w:rsidP="00B74EF2">
            <w:pPr>
              <w:spacing w:after="0" w:line="240" w:lineRule="auto"/>
              <w:rPr>
                <w:rFonts w:ascii="Garamond" w:eastAsia="Calibri" w:hAnsi="Garamond" w:cs="Times New Roman"/>
                <w:b/>
                <w:bCs/>
                <w:snapToGrid w:val="0"/>
                <w:color w:val="000000"/>
                <w:sz w:val="24"/>
                <w:szCs w:val="20"/>
                <w:lang w:val="en-US"/>
              </w:rPr>
            </w:pPr>
            <w:r>
              <w:rPr>
                <w:rFonts w:ascii="Garamond" w:eastAsia="Calibri" w:hAnsi="Garamond" w:cs="Times New Roman"/>
                <w:b/>
                <w:bCs/>
                <w:snapToGrid w:val="0"/>
                <w:color w:val="000000"/>
                <w:sz w:val="24"/>
                <w:szCs w:val="20"/>
                <w:lang w:val="en-US"/>
              </w:rPr>
              <w:t xml:space="preserve">Serum status </w:t>
            </w:r>
            <w:r w:rsidR="00AD0ED0">
              <w:rPr>
                <w:rFonts w:ascii="Garamond" w:eastAsia="Calibri" w:hAnsi="Garamond" w:cs="Times New Roman"/>
                <w:b/>
                <w:bCs/>
                <w:snapToGrid w:val="0"/>
                <w:color w:val="000000"/>
                <w:sz w:val="24"/>
                <w:szCs w:val="20"/>
                <w:lang w:val="en-US"/>
              </w:rPr>
              <w:t>for HDV, n° (%)</w:t>
            </w:r>
          </w:p>
        </w:tc>
        <w:tc>
          <w:tcPr>
            <w:tcW w:w="2126" w:type="dxa"/>
          </w:tcPr>
          <w:p w14:paraId="725FCBB1" w14:textId="28827DE7" w:rsidR="008918C8" w:rsidRPr="00CE1C40" w:rsidRDefault="00AD0ED0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  <w:r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 xml:space="preserve">Not </w:t>
            </w:r>
            <w:proofErr w:type="spellStart"/>
            <w:r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applicable</w:t>
            </w:r>
            <w:proofErr w:type="spellEnd"/>
          </w:p>
        </w:tc>
        <w:tc>
          <w:tcPr>
            <w:tcW w:w="1701" w:type="dxa"/>
          </w:tcPr>
          <w:p w14:paraId="601649C6" w14:textId="3A1F1C2C" w:rsidR="008918C8" w:rsidRPr="004D4954" w:rsidRDefault="00AD0ED0" w:rsidP="007B0838">
            <w:pPr>
              <w:spacing w:after="0" w:line="240" w:lineRule="auto"/>
              <w:jc w:val="center"/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</w:pPr>
            <w:r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8 (2.5)</w:t>
            </w:r>
          </w:p>
        </w:tc>
        <w:tc>
          <w:tcPr>
            <w:tcW w:w="1418" w:type="dxa"/>
          </w:tcPr>
          <w:p w14:paraId="5219102A" w14:textId="20BE6910" w:rsidR="008918C8" w:rsidRDefault="00B97801" w:rsidP="007B0838">
            <w:pPr>
              <w:spacing w:after="0" w:line="240" w:lineRule="auto"/>
              <w:rPr>
                <w:rFonts w:ascii="Garamond" w:eastAsia="Calibri" w:hAnsi="Garamond" w:cs="Calibri"/>
                <w:bCs/>
                <w:sz w:val="24"/>
                <w:szCs w:val="24"/>
                <w:highlight w:val="yellow"/>
                <w:lang w:eastAsia="it-IT"/>
              </w:rPr>
            </w:pPr>
            <w:r w:rsidRPr="00B97801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B97801">
              <w:rPr>
                <w:rFonts w:ascii="Garamond" w:eastAsia="Calibri" w:hAnsi="Garamond" w:cs="Calibri"/>
                <w:bCs/>
                <w:sz w:val="24"/>
                <w:szCs w:val="24"/>
                <w:lang w:eastAsia="it-IT"/>
              </w:rPr>
              <w:t>applicable</w:t>
            </w:r>
            <w:proofErr w:type="spellEnd"/>
          </w:p>
        </w:tc>
      </w:tr>
    </w:tbl>
    <w:p w14:paraId="4834ABD2" w14:textId="0FD70D49" w:rsidR="007B0838" w:rsidRDefault="007B0838"/>
    <w:sectPr w:rsidR="007B083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827E0C"/>
    <w:multiLevelType w:val="hybridMultilevel"/>
    <w:tmpl w:val="558C485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1FDA"/>
    <w:rsid w:val="000416E1"/>
    <w:rsid w:val="000B0B2D"/>
    <w:rsid w:val="000B5E80"/>
    <w:rsid w:val="000C43CC"/>
    <w:rsid w:val="001138F9"/>
    <w:rsid w:val="0018086B"/>
    <w:rsid w:val="001F0D16"/>
    <w:rsid w:val="002A01D6"/>
    <w:rsid w:val="002B6400"/>
    <w:rsid w:val="0033581E"/>
    <w:rsid w:val="003C67C7"/>
    <w:rsid w:val="003E4E1A"/>
    <w:rsid w:val="00453073"/>
    <w:rsid w:val="004B5F26"/>
    <w:rsid w:val="004D4954"/>
    <w:rsid w:val="004E401A"/>
    <w:rsid w:val="005778AA"/>
    <w:rsid w:val="005A4634"/>
    <w:rsid w:val="005F23A1"/>
    <w:rsid w:val="00625290"/>
    <w:rsid w:val="00643CC2"/>
    <w:rsid w:val="00661FDA"/>
    <w:rsid w:val="006B3DB2"/>
    <w:rsid w:val="006C3554"/>
    <w:rsid w:val="006F7BE9"/>
    <w:rsid w:val="00740518"/>
    <w:rsid w:val="007556BA"/>
    <w:rsid w:val="00783C84"/>
    <w:rsid w:val="00794D7C"/>
    <w:rsid w:val="007A0C1C"/>
    <w:rsid w:val="007B0838"/>
    <w:rsid w:val="00806EB6"/>
    <w:rsid w:val="00821B53"/>
    <w:rsid w:val="008557BD"/>
    <w:rsid w:val="00861B6A"/>
    <w:rsid w:val="008918C8"/>
    <w:rsid w:val="008E23FC"/>
    <w:rsid w:val="00906EB2"/>
    <w:rsid w:val="009374AA"/>
    <w:rsid w:val="00960F30"/>
    <w:rsid w:val="009D7453"/>
    <w:rsid w:val="009E4914"/>
    <w:rsid w:val="00A06E10"/>
    <w:rsid w:val="00A70C85"/>
    <w:rsid w:val="00A801C5"/>
    <w:rsid w:val="00AC34FB"/>
    <w:rsid w:val="00AD0ED0"/>
    <w:rsid w:val="00AD3BE5"/>
    <w:rsid w:val="00B74EF2"/>
    <w:rsid w:val="00B97801"/>
    <w:rsid w:val="00BE2939"/>
    <w:rsid w:val="00BF6C49"/>
    <w:rsid w:val="00C1000C"/>
    <w:rsid w:val="00C16AE7"/>
    <w:rsid w:val="00C31FB8"/>
    <w:rsid w:val="00CE1C40"/>
    <w:rsid w:val="00DB7575"/>
    <w:rsid w:val="00E8720E"/>
    <w:rsid w:val="00E92376"/>
    <w:rsid w:val="00EA352E"/>
    <w:rsid w:val="00EE2D95"/>
    <w:rsid w:val="00F60C18"/>
    <w:rsid w:val="00F67A32"/>
    <w:rsid w:val="00FB1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F015A3"/>
  <w15:chartTrackingRefBased/>
  <w15:docId w15:val="{583F6AFA-FAA4-415A-BECF-EC590B9BD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8E23FC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21B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21B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3</Words>
  <Characters>1672</Characters>
  <Application>Microsoft Office Word</Application>
  <DocSecurity>4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Nicola Coppola</cp:lastModifiedBy>
  <cp:revision>2</cp:revision>
  <cp:lastPrinted>2022-05-30T22:18:00Z</cp:lastPrinted>
  <dcterms:created xsi:type="dcterms:W3CDTF">2022-07-21T13:02:00Z</dcterms:created>
  <dcterms:modified xsi:type="dcterms:W3CDTF">2022-07-21T13:02:00Z</dcterms:modified>
</cp:coreProperties>
</file>